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8AF53" w14:textId="3547D682" w:rsidR="00995D52" w:rsidRPr="00995D52" w:rsidRDefault="00E12778" w:rsidP="00995D52">
      <w:pPr>
        <w:spacing w:afterLines="5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A</w:t>
      </w:r>
    </w:p>
    <w:p w14:paraId="17BAEA08" w14:textId="179DE92B" w:rsidR="00995D52" w:rsidRPr="00995D52" w:rsidRDefault="00995D52" w:rsidP="00995D52">
      <w:pPr>
        <w:spacing w:afterLines="50" w:after="12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995D5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Workplace Mental Illness Stigma Scal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(WMISS) </w:t>
      </w:r>
      <w:r w:rsidR="00E61042">
        <w:rPr>
          <w:rFonts w:ascii="Times New Roman" w:hAnsi="Times New Roman" w:cs="Times New Roman"/>
          <w:i/>
          <w:iCs/>
          <w:sz w:val="24"/>
          <w:szCs w:val="24"/>
          <w:lang w:val="en-US"/>
        </w:rPr>
        <w:t>– Original German items and English translation</w:t>
      </w:r>
    </w:p>
    <w:tbl>
      <w:tblPr>
        <w:tblStyle w:val="Tabellenraster1"/>
        <w:tblW w:w="13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953"/>
        <w:gridCol w:w="5953"/>
      </w:tblGrid>
      <w:tr w:rsidR="00995D52" w:rsidRPr="00995D52" w14:paraId="222B9E7A" w14:textId="77777777" w:rsidTr="000E50E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B0F784" w14:textId="77777777" w:rsidR="00995D52" w:rsidRPr="00995D52" w:rsidRDefault="00995D52" w:rsidP="00995D52">
            <w:pPr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8146F26" w14:textId="77777777" w:rsidR="00995D52" w:rsidRPr="00995D52" w:rsidRDefault="00995D52" w:rsidP="00995D52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5D52">
              <w:rPr>
                <w:rFonts w:ascii="Times New Roman" w:hAnsi="Times New Roman" w:cs="Times New Roman"/>
                <w:b/>
                <w:lang w:val="en-GB"/>
              </w:rPr>
              <w:t>Original German version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02F8E9BD" w14:textId="77777777" w:rsidR="00995D52" w:rsidRPr="00995D52" w:rsidRDefault="00995D52" w:rsidP="00995D52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5D52">
              <w:rPr>
                <w:rFonts w:ascii="Times New Roman" w:hAnsi="Times New Roman" w:cs="Times New Roman"/>
                <w:b/>
                <w:lang w:val="en-GB"/>
              </w:rPr>
              <w:t>English translation</w:t>
            </w:r>
          </w:p>
        </w:tc>
      </w:tr>
      <w:tr w:rsidR="00995D52" w:rsidRPr="006B4FCB" w14:paraId="69B7AE71" w14:textId="77777777" w:rsidTr="000E50E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B653E" w14:textId="77777777" w:rsidR="00995D52" w:rsidRPr="00995D52" w:rsidRDefault="00995D52" w:rsidP="00995D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5D52">
              <w:rPr>
                <w:rFonts w:ascii="Times New Roman" w:hAnsi="Times New Roman" w:cs="Times New Roman"/>
                <w:b/>
                <w:lang w:val="en-GB"/>
              </w:rPr>
              <w:t>Vignette 1</w:t>
            </w:r>
          </w:p>
          <w:p w14:paraId="7917F1D5" w14:textId="77777777" w:rsidR="00995D52" w:rsidRPr="00995D52" w:rsidRDefault="00995D52" w:rsidP="00995D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5D52">
              <w:rPr>
                <w:rFonts w:ascii="Times New Roman" w:hAnsi="Times New Roman" w:cs="Times New Roman"/>
                <w:b/>
                <w:lang w:val="en-GB"/>
              </w:rPr>
              <w:t>(Depression Disorder)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26A57164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Stellen Sie sich bitte folgende Situation am Arbeitsplatz vor: Bevor Frau M. für 8 Wochen krankheitsbedingt am Arbeitsplatz ausfiel, beobachteten Sie, dass sie häufig müde und reizbarer war. </w:t>
            </w:r>
          </w:p>
          <w:p w14:paraId="33FBCA4B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Ihr fiel es schwer, sich auf ihre Aufgaben und Gespräche zu konzentrieren und sie schien kraftlos und schneller erschöpft zu sein. </w:t>
            </w:r>
          </w:p>
          <w:p w14:paraId="5D8C653A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Darüber hinaus wirkte sie in den Teamsitzungen und bei Arbeitsaufgaben </w:t>
            </w:r>
            <w:proofErr w:type="spellStart"/>
            <w:r w:rsidRPr="00995D52">
              <w:rPr>
                <w:rFonts w:ascii="Times New Roman" w:hAnsi="Times New Roman" w:cs="Times New Roman"/>
              </w:rPr>
              <w:t>teilnahms</w:t>
            </w:r>
            <w:proofErr w:type="spellEnd"/>
            <w:r w:rsidRPr="00995D52">
              <w:rPr>
                <w:rFonts w:ascii="Times New Roman" w:hAnsi="Times New Roman" w:cs="Times New Roman"/>
              </w:rPr>
              <w:t xml:space="preserve">- und interesselos. </w:t>
            </w:r>
          </w:p>
          <w:p w14:paraId="6E1454EF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Ihnen war aufgefallen, dass sich zudem ihr Gewicht verändert hatte. </w:t>
            </w:r>
          </w:p>
          <w:p w14:paraId="1D0B4020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Frau M. selbst berichtete, dass sie seit einiger Zeit ein erhöhtes Schlafbedürfnis habe und ihr zunehmend der Antrieb fehle.</w:t>
            </w:r>
          </w:p>
          <w:p w14:paraId="53A7C34C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Nun kehrt Frau M. an ihren Arbeitsplatz zurück und erzählt, dass sie aufgrund einer depressiven Erkrankung ausgefallen war.</w:t>
            </w:r>
          </w:p>
          <w:p w14:paraId="65FC12DF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126CF42B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Please imagine the following situation at work:</w:t>
            </w:r>
          </w:p>
          <w:p w14:paraId="78DFD276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 xml:space="preserve">Before Ms. M was absent from work due to illness for 8 weeks, you observed that she was frequently tired and more irritable. </w:t>
            </w:r>
          </w:p>
          <w:p w14:paraId="3D99E597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</w:p>
          <w:p w14:paraId="54099AE9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 xml:space="preserve">She found it difficult to concentrate on her tasks and conversations, and she seemed to be powerless and exhausted more quickly. </w:t>
            </w:r>
          </w:p>
          <w:p w14:paraId="0F88BA4F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 xml:space="preserve">In addition, she seemed apathetic and uninterested in team meetings and work tasks. </w:t>
            </w:r>
          </w:p>
          <w:p w14:paraId="0B601E20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 xml:space="preserve">You had noticed that her weight had also changed. </w:t>
            </w:r>
          </w:p>
          <w:p w14:paraId="017078A9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</w:p>
          <w:p w14:paraId="52D1A65D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Ms. M. herself reported that she had an increased need for sleep for some time and increasingly lacked drive.</w:t>
            </w:r>
          </w:p>
          <w:p w14:paraId="4FE815C0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Now Ms. M. returns to her workplace and tells that she had been absent due to a depressive disorder.</w:t>
            </w:r>
          </w:p>
          <w:p w14:paraId="1597557F" w14:textId="77777777" w:rsidR="00995D52" w:rsidRPr="00995D52" w:rsidRDefault="00995D52" w:rsidP="00995D52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995D52" w:rsidRPr="006B4FCB" w14:paraId="55BD34DE" w14:textId="77777777" w:rsidTr="000E50E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C25ED" w14:textId="77777777" w:rsidR="00995D52" w:rsidRPr="00995D52" w:rsidRDefault="00995D52" w:rsidP="00995D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5D52">
              <w:rPr>
                <w:rFonts w:ascii="Times New Roman" w:hAnsi="Times New Roman" w:cs="Times New Roman"/>
                <w:b/>
                <w:lang w:val="en-GB"/>
              </w:rPr>
              <w:t>Vignette 2</w:t>
            </w:r>
          </w:p>
          <w:p w14:paraId="5537DF1F" w14:textId="77777777" w:rsidR="00995D52" w:rsidRPr="00995D52" w:rsidRDefault="00995D52" w:rsidP="00995D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5D52">
              <w:rPr>
                <w:rFonts w:ascii="Times New Roman" w:hAnsi="Times New Roman" w:cs="Times New Roman"/>
                <w:b/>
                <w:lang w:val="en-GB"/>
              </w:rPr>
              <w:t>(Generalized Anxiety Disorder)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5B7782EC" w14:textId="77777777" w:rsidR="00995D52" w:rsidRPr="00995D52" w:rsidRDefault="00995D52" w:rsidP="00995D5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95D52">
              <w:rPr>
                <w:rFonts w:ascii="Times New Roman" w:hAnsi="Times New Roman" w:cs="Times New Roman"/>
              </w:rPr>
              <w:t xml:space="preserve">Stellen Sie sich bitte folgende Situation am Arbeitsplatz vor: </w:t>
            </w:r>
            <w:r w:rsidRPr="00995D52">
              <w:rPr>
                <w:rFonts w:ascii="Times New Roman" w:eastAsia="Times New Roman" w:hAnsi="Times New Roman" w:cs="Times New Roman"/>
                <w:lang w:eastAsia="de-DE"/>
              </w:rPr>
              <w:t xml:space="preserve">Bevor Frau M. für 8 Wochen krankheitsbedingt am Arbeitsplatz ausfiel, beobachteten Sie, dass sie häufig nervös war und zitterte. </w:t>
            </w:r>
          </w:p>
          <w:p w14:paraId="12E68FB3" w14:textId="77777777" w:rsidR="00995D52" w:rsidRPr="00995D52" w:rsidRDefault="00995D52" w:rsidP="00995D5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95D52">
              <w:rPr>
                <w:rFonts w:ascii="Times New Roman" w:eastAsia="Times New Roman" w:hAnsi="Times New Roman" w:cs="Times New Roman"/>
                <w:lang w:eastAsia="de-DE"/>
              </w:rPr>
              <w:t xml:space="preserve">Ihnen war außerdem aufgefallen, dass sie bei allgemeinen Arbeitsvorgängen unruhig und generell ängstlicher war. </w:t>
            </w:r>
          </w:p>
          <w:p w14:paraId="32237216" w14:textId="77777777" w:rsidR="00995D52" w:rsidRPr="00995D52" w:rsidRDefault="00995D52" w:rsidP="00995D5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95D52">
              <w:rPr>
                <w:rFonts w:ascii="Times New Roman" w:eastAsia="Times New Roman" w:hAnsi="Times New Roman" w:cs="Times New Roman"/>
                <w:lang w:eastAsia="de-DE"/>
              </w:rPr>
              <w:t xml:space="preserve">Frau M. selbst berichtete, dass sie abends schlecht einschlafen könne und seit geraumer Zeit unter einer inneren Anspannung leide. </w:t>
            </w:r>
          </w:p>
          <w:p w14:paraId="14DC8857" w14:textId="77777777" w:rsidR="00995D52" w:rsidRPr="00995D52" w:rsidRDefault="00995D52" w:rsidP="00995D5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95D52">
              <w:rPr>
                <w:rFonts w:ascii="Times New Roman" w:eastAsia="Times New Roman" w:hAnsi="Times New Roman" w:cs="Times New Roman"/>
                <w:lang w:eastAsia="de-DE"/>
              </w:rPr>
              <w:t xml:space="preserve">Weiterhin klagte sie über starkes Herzklopfen, verstärktes Schwitzen und Übelkeit. </w:t>
            </w:r>
          </w:p>
          <w:p w14:paraId="6B673CFB" w14:textId="77777777" w:rsidR="00995D52" w:rsidRPr="00995D52" w:rsidRDefault="00995D52" w:rsidP="00995D5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95D52">
              <w:rPr>
                <w:rFonts w:ascii="Times New Roman" w:eastAsia="Times New Roman" w:hAnsi="Times New Roman" w:cs="Times New Roman"/>
                <w:lang w:eastAsia="de-DE"/>
              </w:rPr>
              <w:t>Darüber hinaus fühle sie sich allgemein „schwach".</w:t>
            </w:r>
          </w:p>
          <w:p w14:paraId="729B5F0B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eastAsia="Times New Roman" w:hAnsi="Times New Roman" w:cs="Times New Roman"/>
                <w:lang w:eastAsia="de-DE"/>
              </w:rPr>
              <w:t xml:space="preserve">Nun kehrt Frau M. an ihren Arbeitsplatz zurück und erzählt, dass sie aufgrund einer Angsterkrankung ausgefallen war. </w:t>
            </w:r>
          </w:p>
          <w:p w14:paraId="4D9A1E8F" w14:textId="77777777" w:rsidR="00995D52" w:rsidRPr="00995D52" w:rsidRDefault="00995D52" w:rsidP="00995D5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2C932DA4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Please imagine the following situation at work:</w:t>
            </w:r>
          </w:p>
          <w:p w14:paraId="254AB051" w14:textId="65F97B1B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Before Ms. M was absent from work due to illness</w:t>
            </w:r>
            <w:r w:rsidR="00E46C9C" w:rsidRPr="00995D52">
              <w:rPr>
                <w:rFonts w:ascii="Times New Roman" w:hAnsi="Times New Roman" w:cs="Times New Roman"/>
                <w:lang w:val="en-US"/>
              </w:rPr>
              <w:t xml:space="preserve"> for 8 weeks</w:t>
            </w:r>
            <w:r w:rsidRPr="00995D52">
              <w:rPr>
                <w:rFonts w:ascii="Times New Roman" w:hAnsi="Times New Roman" w:cs="Times New Roman"/>
                <w:lang w:val="en-US"/>
              </w:rPr>
              <w:t xml:space="preserve">, you observed that she was frequently nervous and trembling. </w:t>
            </w:r>
          </w:p>
          <w:p w14:paraId="3D5ACEB2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 xml:space="preserve">You had also noticed that she was restless and generally more anxious during common work procedures. </w:t>
            </w:r>
          </w:p>
          <w:p w14:paraId="5FB85023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 xml:space="preserve">Ms. M. herself reported that she had difficulty falling asleep in the evenings and had been suffering from inner tension for some time. </w:t>
            </w:r>
          </w:p>
          <w:p w14:paraId="3CE747E0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 xml:space="preserve">Furthermore, she complained of strong heart palpitations, increased sweating, and nausea. </w:t>
            </w:r>
          </w:p>
          <w:p w14:paraId="0FBD2B34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In addition, she felt "weak" in general.</w:t>
            </w:r>
          </w:p>
          <w:p w14:paraId="672F20A9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Now Ms. M. returns to her workplace and tells that she had been absent due to an anxiety disorder.</w:t>
            </w:r>
          </w:p>
          <w:p w14:paraId="1604EB22" w14:textId="77777777" w:rsidR="00995D52" w:rsidRPr="00995D52" w:rsidRDefault="00995D52" w:rsidP="00995D5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95D52" w:rsidRPr="00995D52" w14:paraId="348E21D7" w14:textId="77777777" w:rsidTr="006E17A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2075B" w14:textId="77777777" w:rsidR="00995D52" w:rsidRPr="00995D52" w:rsidRDefault="00995D52" w:rsidP="00995D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5D52">
              <w:rPr>
                <w:rFonts w:ascii="Times New Roman" w:hAnsi="Times New Roman" w:cs="Times New Roman"/>
                <w:b/>
                <w:lang w:val="en-GB"/>
              </w:rPr>
              <w:lastRenderedPageBreak/>
              <w:t>Affects Subscal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011EAE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Viele Menschen empfinden in solch einer Situation eine Vielzahl von unterschiedlichen Gefühlen.</w:t>
            </w:r>
          </w:p>
          <w:p w14:paraId="4302ACE9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Im nächsten Abschnitt finden Sie eine Reihe von Gefühlen, die in solch einer Situation auftreten können. </w:t>
            </w:r>
          </w:p>
          <w:p w14:paraId="58B04D38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Bitte schätzen Sie, als </w:t>
            </w:r>
            <w:proofErr w:type="spellStart"/>
            <w:r w:rsidRPr="00995D52">
              <w:rPr>
                <w:rFonts w:ascii="Times New Roman" w:hAnsi="Times New Roman" w:cs="Times New Roman"/>
              </w:rPr>
              <w:t>Kolleg:in</w:t>
            </w:r>
            <w:proofErr w:type="spellEnd"/>
            <w:r w:rsidRPr="00995D52">
              <w:rPr>
                <w:rFonts w:ascii="Times New Roman" w:hAnsi="Times New Roman" w:cs="Times New Roman"/>
              </w:rPr>
              <w:t xml:space="preserve"> von Frau M., für jede Zeile ein: Wie wahrscheinlich würden Sie das Gefühl in solch einer Situation verspüren?</w:t>
            </w:r>
          </w:p>
          <w:p w14:paraId="7E8F50BB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Gestört</w:t>
            </w:r>
          </w:p>
          <w:p w14:paraId="5B190BA5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Durcheinander</w:t>
            </w:r>
          </w:p>
          <w:p w14:paraId="6AE0A091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Verängstigt </w:t>
            </w:r>
          </w:p>
          <w:p w14:paraId="467CBC88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Nervös</w:t>
            </w:r>
          </w:p>
          <w:p w14:paraId="3A598FF0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Beschämt</w:t>
            </w:r>
          </w:p>
          <w:p w14:paraId="18F3BE8F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Gestresst</w:t>
            </w:r>
          </w:p>
          <w:p w14:paraId="59E23BA8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Erschöpft</w:t>
            </w:r>
          </w:p>
          <w:p w14:paraId="57176F5A" w14:textId="77777777" w:rsidR="00995D52" w:rsidRPr="00995D52" w:rsidRDefault="00995D52" w:rsidP="00995D5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917A8F0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 xml:space="preserve">Many people experience a variety of different feelings in such a situation. </w:t>
            </w:r>
          </w:p>
          <w:p w14:paraId="5BB8BF7A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 xml:space="preserve">In the next section, you will find </w:t>
            </w:r>
            <w:proofErr w:type="gramStart"/>
            <w:r w:rsidRPr="00995D52">
              <w:rPr>
                <w:rFonts w:ascii="Times New Roman" w:hAnsi="Times New Roman" w:cs="Times New Roman"/>
                <w:lang w:val="en-US"/>
              </w:rPr>
              <w:t>a number of</w:t>
            </w:r>
            <w:proofErr w:type="gramEnd"/>
            <w:r w:rsidRPr="00995D52">
              <w:rPr>
                <w:rFonts w:ascii="Times New Roman" w:hAnsi="Times New Roman" w:cs="Times New Roman"/>
                <w:lang w:val="en-US"/>
              </w:rPr>
              <w:t xml:space="preserve"> feelings that may occur in such a situation.</w:t>
            </w:r>
          </w:p>
          <w:p w14:paraId="59967F50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 xml:space="preserve">For each line, please rate, as a colleague of Ms. M., how likely you would feel the emotion in such a situation: </w:t>
            </w:r>
          </w:p>
          <w:p w14:paraId="7D9F11A6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</w:p>
          <w:p w14:paraId="5A751B98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Disturbed</w:t>
            </w:r>
          </w:p>
          <w:p w14:paraId="59B06DA9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Confused</w:t>
            </w:r>
          </w:p>
          <w:p w14:paraId="606BC542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Scared</w:t>
            </w:r>
          </w:p>
          <w:p w14:paraId="217B5F27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Nervous</w:t>
            </w:r>
          </w:p>
          <w:p w14:paraId="14FE1D68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Ashamed</w:t>
            </w:r>
          </w:p>
          <w:p w14:paraId="73BAE822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Stressed</w:t>
            </w:r>
          </w:p>
          <w:p w14:paraId="646859E2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Exhausted</w:t>
            </w:r>
          </w:p>
          <w:p w14:paraId="124D24EC" w14:textId="77777777" w:rsidR="00995D52" w:rsidRPr="00995D52" w:rsidRDefault="00995D52" w:rsidP="00995D5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95D52" w:rsidRPr="006B4FCB" w14:paraId="5C4A1C24" w14:textId="77777777" w:rsidTr="000E50E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5001C" w14:textId="77777777" w:rsidR="00995D52" w:rsidRPr="00995D52" w:rsidRDefault="00995D52" w:rsidP="00995D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5D52">
              <w:rPr>
                <w:rFonts w:ascii="Times New Roman" w:hAnsi="Times New Roman" w:cs="Times New Roman"/>
                <w:b/>
                <w:lang w:val="en-GB"/>
              </w:rPr>
              <w:t>Cognitions Subscal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79D20530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Viele Menschen haben in solch einer Situation eine Vielzahl von unterschiedlichen Gedanken über die betroffene Person im beschriebenen Beispiel.</w:t>
            </w:r>
          </w:p>
          <w:p w14:paraId="091E0C89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Im nächsten Abschnitt finden Sie eine Reihe von Gedankengängen, die in solch einer Situation auftreten können. </w:t>
            </w:r>
          </w:p>
          <w:p w14:paraId="60D38E41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Bitte schätzen Sie für jede Zeile ein: Wie wahrscheinlich würde der Gedanke in solch einer Situation bei Ihnen auftreten?</w:t>
            </w:r>
          </w:p>
          <w:p w14:paraId="2F052D14" w14:textId="5CA3B342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Frau M. benötigt mehr Betreuung als andere </w:t>
            </w:r>
            <w:proofErr w:type="spellStart"/>
            <w:proofErr w:type="gramStart"/>
            <w:r w:rsidRPr="00995D52">
              <w:rPr>
                <w:rFonts w:ascii="Times New Roman" w:hAnsi="Times New Roman" w:cs="Times New Roman"/>
              </w:rPr>
              <w:t>Kolleg</w:t>
            </w:r>
            <w:r w:rsidR="00677B1D" w:rsidRPr="006E17A5">
              <w:rPr>
                <w:rFonts w:ascii="Times New Roman" w:hAnsi="Times New Roman" w:cs="Times New Roman"/>
              </w:rPr>
              <w:t>:innen</w:t>
            </w:r>
            <w:proofErr w:type="spellEnd"/>
            <w:proofErr w:type="gramEnd"/>
            <w:r w:rsidRPr="00995D52">
              <w:rPr>
                <w:rFonts w:ascii="Times New Roman" w:hAnsi="Times New Roman" w:cs="Times New Roman"/>
              </w:rPr>
              <w:t>.</w:t>
            </w:r>
          </w:p>
          <w:p w14:paraId="749F2D75" w14:textId="66B83C43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Frau M. ist schwieriger für neue Arbeiten auszubilden als andere </w:t>
            </w:r>
            <w:proofErr w:type="spellStart"/>
            <w:proofErr w:type="gramStart"/>
            <w:r w:rsidRPr="00995D52">
              <w:rPr>
                <w:rFonts w:ascii="Times New Roman" w:hAnsi="Times New Roman" w:cs="Times New Roman"/>
              </w:rPr>
              <w:t>Kolleg</w:t>
            </w:r>
            <w:r w:rsidR="00677B1D" w:rsidRPr="006E17A5">
              <w:rPr>
                <w:rFonts w:ascii="Times New Roman" w:hAnsi="Times New Roman" w:cs="Times New Roman"/>
              </w:rPr>
              <w:t>:innen</w:t>
            </w:r>
            <w:proofErr w:type="spellEnd"/>
            <w:proofErr w:type="gramEnd"/>
            <w:r w:rsidRPr="00995D52">
              <w:rPr>
                <w:rFonts w:ascii="Times New Roman" w:hAnsi="Times New Roman" w:cs="Times New Roman"/>
              </w:rPr>
              <w:t>.</w:t>
            </w:r>
          </w:p>
          <w:p w14:paraId="199FCF80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Frau M. ist nicht in der Lage, wichtige Entscheidungen zu treffen.</w:t>
            </w:r>
          </w:p>
          <w:p w14:paraId="22E82DDB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Frau M. ist anfälliger für körperliche Beeinträchtigungen (z.B. Rückenschmerzen, Kopfschmerzen etc.).</w:t>
            </w:r>
          </w:p>
          <w:p w14:paraId="4033E18E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Frau M. verlangsamt die Geschwindigkeit, mit der Arbeiten abgeschlossen werden. </w:t>
            </w:r>
          </w:p>
          <w:p w14:paraId="2160EADE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Frau M. kann beruflich genauso erfolgreich sein wie andere.</w:t>
            </w:r>
          </w:p>
          <w:p w14:paraId="1E1EF7CE" w14:textId="3F73D16D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Frau M. wird genauso hart arbeiten wie </w:t>
            </w:r>
            <w:proofErr w:type="spellStart"/>
            <w:proofErr w:type="gramStart"/>
            <w:r w:rsidRPr="00995D52">
              <w:rPr>
                <w:rFonts w:ascii="Times New Roman" w:hAnsi="Times New Roman" w:cs="Times New Roman"/>
              </w:rPr>
              <w:t>jede</w:t>
            </w:r>
            <w:r w:rsidR="00D603E6" w:rsidRPr="006E17A5">
              <w:rPr>
                <w:rFonts w:ascii="Times New Roman" w:hAnsi="Times New Roman" w:cs="Times New Roman"/>
              </w:rPr>
              <w:t>:</w:t>
            </w:r>
            <w:r w:rsidRPr="00995D52">
              <w:rPr>
                <w:rFonts w:ascii="Times New Roman" w:hAnsi="Times New Roman" w:cs="Times New Roman"/>
              </w:rPr>
              <w:t>r</w:t>
            </w:r>
            <w:proofErr w:type="spellEnd"/>
            <w:proofErr w:type="gramEnd"/>
            <w:r w:rsidRPr="00995D52">
              <w:rPr>
                <w:rFonts w:ascii="Times New Roman" w:hAnsi="Times New Roman" w:cs="Times New Roman"/>
              </w:rPr>
              <w:t xml:space="preserve"> andere.</w:t>
            </w:r>
          </w:p>
          <w:p w14:paraId="2515534F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Frau M. ist eine leistungsfähige Arbeitnehmerin.</w:t>
            </w:r>
          </w:p>
          <w:p w14:paraId="3E29BD64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</w:p>
          <w:p w14:paraId="625367F0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lastRenderedPageBreak/>
              <w:t>Frau M. hat in ihrer Leistungsfähigkeit sicherlich abgenommen.</w:t>
            </w:r>
          </w:p>
          <w:p w14:paraId="34C74E63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Frau M. kann mit dem Arbeitstempo bei der Arbeit nicht mithalten.</w:t>
            </w:r>
          </w:p>
          <w:p w14:paraId="5D16EA87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53303095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lastRenderedPageBreak/>
              <w:t xml:space="preserve">In such a situation, many people have a variety of different thoughts about the person in the example described. </w:t>
            </w:r>
          </w:p>
          <w:p w14:paraId="7AC4A169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</w:p>
          <w:p w14:paraId="64713ED1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 xml:space="preserve">In the next section, you will find </w:t>
            </w:r>
            <w:proofErr w:type="gramStart"/>
            <w:r w:rsidRPr="00995D52">
              <w:rPr>
                <w:rFonts w:ascii="Times New Roman" w:hAnsi="Times New Roman" w:cs="Times New Roman"/>
                <w:lang w:val="en-US"/>
              </w:rPr>
              <w:t>a number of</w:t>
            </w:r>
            <w:proofErr w:type="gramEnd"/>
            <w:r w:rsidRPr="00995D52">
              <w:rPr>
                <w:rFonts w:ascii="Times New Roman" w:hAnsi="Times New Roman" w:cs="Times New Roman"/>
                <w:lang w:val="en-US"/>
              </w:rPr>
              <w:t xml:space="preserve"> thoughts that may occur in such a situation.</w:t>
            </w:r>
          </w:p>
          <w:p w14:paraId="6783B390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For each line, please rate how likely the thought might occur to you in you in such a situation.</w:t>
            </w:r>
          </w:p>
          <w:p w14:paraId="428C7AC5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Ms. M. needs more assistance than other colleagues.</w:t>
            </w:r>
          </w:p>
          <w:p w14:paraId="224EC124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Ms. M. is more difficult to train for new work tasks than other colleagues.</w:t>
            </w:r>
          </w:p>
          <w:p w14:paraId="4254594B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Mrs. M. is not able to make important decisions.</w:t>
            </w:r>
          </w:p>
          <w:p w14:paraId="38F27C92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</w:p>
          <w:p w14:paraId="49A1BD36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Ms. M. is more prone to physical impairments (e.g., back pain, headaches, etc.).</w:t>
            </w:r>
          </w:p>
          <w:p w14:paraId="5CE4A817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Ms. M slows down the speed at which work is completed.</w:t>
            </w:r>
          </w:p>
          <w:p w14:paraId="4B1174A3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</w:p>
          <w:p w14:paraId="77B47BD6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Ms. M. can be just as successful professionally as others.</w:t>
            </w:r>
          </w:p>
          <w:p w14:paraId="61FFACC9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Ms. M will work just as hard as anyone else.</w:t>
            </w:r>
          </w:p>
          <w:p w14:paraId="28949887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Ms. M is a capable employee.</w:t>
            </w:r>
          </w:p>
          <w:p w14:paraId="67AC3008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</w:p>
          <w:p w14:paraId="53BB9D90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lastRenderedPageBreak/>
              <w:t>Ms. M has certainly decreased in her performance.</w:t>
            </w:r>
          </w:p>
          <w:p w14:paraId="5F98846A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Ms. M cannot keep up with the pace of work at work.</w:t>
            </w:r>
          </w:p>
          <w:p w14:paraId="791CADF2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5D52" w:rsidRPr="006B4FCB" w14:paraId="52E87C4E" w14:textId="77777777" w:rsidTr="0036551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67B67" w14:textId="77777777" w:rsidR="00995D52" w:rsidRPr="00995D52" w:rsidRDefault="00995D52" w:rsidP="00995D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95D52">
              <w:rPr>
                <w:rFonts w:ascii="Times New Roman" w:hAnsi="Times New Roman" w:cs="Times New Roman"/>
                <w:b/>
                <w:lang w:val="en-US"/>
              </w:rPr>
              <w:t>Behaviors</w:t>
            </w:r>
            <w:r w:rsidRPr="00995D52">
              <w:rPr>
                <w:rFonts w:ascii="Times New Roman" w:hAnsi="Times New Roman" w:cs="Times New Roman"/>
                <w:b/>
                <w:lang w:val="en-GB"/>
              </w:rPr>
              <w:t xml:space="preserve"> Subscale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8EE98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Viele Menschen verhalten sich in solch einer Situation auf unterschiedliche Art und Weise gegenüber der betroffenen Person im beschriebenen Beispiel. </w:t>
            </w:r>
          </w:p>
          <w:p w14:paraId="23C5FE55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 xml:space="preserve">Im nächsten Abschnitt finden Sie eine Reihe von Verhaltensweisen, die in solch einer Situation auftreten können. </w:t>
            </w:r>
          </w:p>
          <w:p w14:paraId="7DBAD6CC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Bitte schätzen Sie in jeder Zeile ein: Wie wahrscheinlich würden Sie die Verhaltensweise in solch einer Situation zeigen?</w:t>
            </w:r>
          </w:p>
          <w:p w14:paraId="03CF3ABD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Ich würde einen Job annehmen, bei dem ich eng mit ihr zusammenarbeiten müsste.</w:t>
            </w:r>
          </w:p>
          <w:p w14:paraId="400D040E" w14:textId="77777777" w:rsidR="00995D52" w:rsidRPr="00995D52" w:rsidRDefault="00995D52" w:rsidP="00365517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Ich würde mit ihr mein Büro oder meinen Schreibtisch teilen.</w:t>
            </w:r>
          </w:p>
          <w:p w14:paraId="4E616B0C" w14:textId="77777777" w:rsidR="00995D52" w:rsidRPr="00995D52" w:rsidRDefault="00995D52" w:rsidP="00365517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Ich würde mit ihr eine Fahrgemeinschaft unter Benutzung meines PKWs bilden.</w:t>
            </w:r>
          </w:p>
          <w:p w14:paraId="0A547CA9" w14:textId="77777777" w:rsidR="00995D52" w:rsidRP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Ich würde sie für eine Beförderung vorschlagen.</w:t>
            </w:r>
          </w:p>
          <w:p w14:paraId="3F719CC8" w14:textId="77777777" w:rsidR="00995D52" w:rsidRDefault="00995D52" w:rsidP="00995D52">
            <w:pPr>
              <w:rPr>
                <w:rFonts w:ascii="Times New Roman" w:hAnsi="Times New Roman" w:cs="Times New Roman"/>
              </w:rPr>
            </w:pPr>
            <w:r w:rsidRPr="00995D52">
              <w:rPr>
                <w:rFonts w:ascii="Times New Roman" w:hAnsi="Times New Roman" w:cs="Times New Roman"/>
              </w:rPr>
              <w:t>Ich würde sie in meiner Abwesenheit als meine Stellvertretung bestimmen.</w:t>
            </w:r>
          </w:p>
          <w:p w14:paraId="663F15F1" w14:textId="2D6CBBE9" w:rsidR="00A63DF5" w:rsidRPr="00995D52" w:rsidRDefault="00A63DF5" w:rsidP="00995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1D39A162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In such a situation, many people behave in different ways towards the person in the example described.</w:t>
            </w:r>
          </w:p>
          <w:p w14:paraId="46F0F67B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</w:p>
          <w:p w14:paraId="252CAA45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 xml:space="preserve">In the next section you will find </w:t>
            </w:r>
            <w:proofErr w:type="gramStart"/>
            <w:r w:rsidRPr="00995D52">
              <w:rPr>
                <w:rFonts w:ascii="Times New Roman" w:hAnsi="Times New Roman" w:cs="Times New Roman"/>
                <w:lang w:val="en-US"/>
              </w:rPr>
              <w:t>a number of</w:t>
            </w:r>
            <w:proofErr w:type="gramEnd"/>
            <w:r w:rsidRPr="00995D52">
              <w:rPr>
                <w:rFonts w:ascii="Times New Roman" w:hAnsi="Times New Roman" w:cs="Times New Roman"/>
                <w:lang w:val="en-US"/>
              </w:rPr>
              <w:t xml:space="preserve"> behaviors that may occur in such a situation.</w:t>
            </w:r>
          </w:p>
          <w:p w14:paraId="3D8CEDE3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For each line, please rate how likely you would show the behavior in such a situation.</w:t>
            </w:r>
          </w:p>
          <w:p w14:paraId="628EE89E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I would take a job where I would have to work closely with her.</w:t>
            </w:r>
          </w:p>
          <w:p w14:paraId="1F7ED65C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</w:p>
          <w:p w14:paraId="5FF23C8B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I would share my office or desk with her.</w:t>
            </w:r>
          </w:p>
          <w:p w14:paraId="6B099861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I would carpool with her using my car.</w:t>
            </w:r>
          </w:p>
          <w:p w14:paraId="6A27B30D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</w:p>
          <w:p w14:paraId="100CF6A2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>I would put her forward for promotion.</w:t>
            </w:r>
          </w:p>
          <w:p w14:paraId="5C5E5075" w14:textId="77777777" w:rsidR="00995D52" w:rsidRPr="00995D52" w:rsidRDefault="00995D52" w:rsidP="00995D52">
            <w:pPr>
              <w:rPr>
                <w:rFonts w:ascii="Times New Roman" w:hAnsi="Times New Roman" w:cs="Times New Roman"/>
                <w:lang w:val="en-US"/>
              </w:rPr>
            </w:pPr>
            <w:r w:rsidRPr="00995D52">
              <w:rPr>
                <w:rFonts w:ascii="Times New Roman" w:hAnsi="Times New Roman" w:cs="Times New Roman"/>
                <w:lang w:val="en-US"/>
              </w:rPr>
              <w:t xml:space="preserve">I would designate her as my proxy in my absence. </w:t>
            </w:r>
          </w:p>
          <w:p w14:paraId="29418DC5" w14:textId="77777777" w:rsidR="00995D52" w:rsidRPr="00995D52" w:rsidRDefault="00995D52" w:rsidP="00995D5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</w:tbl>
    <w:p w14:paraId="3BF5AFF3" w14:textId="77777777" w:rsidR="00995D52" w:rsidRPr="00995D52" w:rsidRDefault="00995D52" w:rsidP="00995D5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5D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. </w:t>
      </w:r>
      <w:r w:rsidRPr="00995D5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995D52">
        <w:rPr>
          <w:rFonts w:ascii="Times New Roman" w:hAnsi="Times New Roman" w:cs="Times New Roman"/>
          <w:sz w:val="20"/>
          <w:szCs w:val="20"/>
          <w:lang w:val="en-GB"/>
        </w:rPr>
        <w:t>English translation of the items has not been validated so far. Only the German items were part of the data collection.</w:t>
      </w:r>
    </w:p>
    <w:p w14:paraId="38B14F8D" w14:textId="77777777" w:rsidR="006827AE" w:rsidRDefault="006827AE" w:rsidP="00995D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EE05DB" w14:textId="77777777" w:rsidR="00325A5D" w:rsidRDefault="00325A5D" w:rsidP="00995D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EF80F6" w14:textId="77777777" w:rsidR="00325A5D" w:rsidRDefault="00325A5D" w:rsidP="00995D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6BD4CC" w14:textId="77777777" w:rsidR="00325A5D" w:rsidRDefault="00325A5D" w:rsidP="00995D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C95831" w14:textId="77777777" w:rsidR="00325A5D" w:rsidRDefault="00325A5D" w:rsidP="00995D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A48335" w14:textId="77777777" w:rsidR="00325A5D" w:rsidRDefault="00325A5D" w:rsidP="00995D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F8D5B3" w14:textId="77777777" w:rsidR="00325A5D" w:rsidRDefault="00325A5D" w:rsidP="00995D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25A5D" w:rsidSect="00A841FE">
      <w:headerReference w:type="default" r:id="rId8"/>
      <w:footerReference w:type="default" r:id="rId9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A5BD4" w14:textId="77777777" w:rsidR="00AB1864" w:rsidRDefault="00AB1864" w:rsidP="005D00E2">
      <w:pPr>
        <w:spacing w:after="0" w:line="240" w:lineRule="auto"/>
      </w:pPr>
      <w:r>
        <w:separator/>
      </w:r>
    </w:p>
  </w:endnote>
  <w:endnote w:type="continuationSeparator" w:id="0">
    <w:p w14:paraId="193A4126" w14:textId="77777777" w:rsidR="00AB1864" w:rsidRDefault="00AB1864" w:rsidP="005D0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1013375967"/>
      <w:docPartObj>
        <w:docPartGallery w:val="Page Numbers (Bottom of Page)"/>
        <w:docPartUnique/>
      </w:docPartObj>
    </w:sdtPr>
    <w:sdtContent>
      <w:p w14:paraId="40FD9918" w14:textId="51526A82" w:rsidR="00C63DB5" w:rsidRPr="00C63DB5" w:rsidRDefault="00C63DB5">
        <w:pPr>
          <w:pStyle w:val="Fu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63DB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63DB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63DB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63DB5">
          <w:rPr>
            <w:rFonts w:ascii="Times New Roman" w:hAnsi="Times New Roman" w:cs="Times New Roman"/>
            <w:sz w:val="24"/>
            <w:szCs w:val="24"/>
          </w:rPr>
          <w:t>2</w:t>
        </w:r>
        <w:r w:rsidRPr="00C63DB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04617D7" w14:textId="77777777" w:rsidR="002F25C2" w:rsidRDefault="002F25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9DAA9" w14:textId="77777777" w:rsidR="00AB1864" w:rsidRDefault="00AB1864" w:rsidP="005D00E2">
      <w:pPr>
        <w:spacing w:after="0" w:line="240" w:lineRule="auto"/>
      </w:pPr>
      <w:r>
        <w:separator/>
      </w:r>
    </w:p>
  </w:footnote>
  <w:footnote w:type="continuationSeparator" w:id="0">
    <w:p w14:paraId="59FF685D" w14:textId="77777777" w:rsidR="00AB1864" w:rsidRDefault="00AB1864" w:rsidP="005D00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8164610"/>
      <w:docPartObj>
        <w:docPartGallery w:val="Page Numbers (Top of Page)"/>
        <w:docPartUnique/>
      </w:docPartObj>
    </w:sdtPr>
    <w:sdtContent>
      <w:p w14:paraId="784CCBA7" w14:textId="7B59CD68" w:rsidR="00940735" w:rsidRPr="00C63DB5" w:rsidRDefault="002F25C2">
        <w:pPr>
          <w:pStyle w:val="Kopfzeile"/>
          <w:rPr>
            <w:lang w:val="en-US"/>
          </w:rPr>
        </w:pPr>
        <w:r w:rsidRPr="002F25C2">
          <w:rPr>
            <w:rFonts w:ascii="Times New Roman" w:hAnsi="Times New Roman" w:cs="Times New Roman"/>
            <w:sz w:val="24"/>
            <w:szCs w:val="24"/>
            <w:lang w:val="en-US"/>
          </w:rPr>
          <w:t>The Workplace Mental Illness Stigma Scale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56938"/>
    <w:multiLevelType w:val="hybridMultilevel"/>
    <w:tmpl w:val="8A5C880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B807C7"/>
    <w:multiLevelType w:val="hybridMultilevel"/>
    <w:tmpl w:val="D02CDCD4"/>
    <w:lvl w:ilvl="0" w:tplc="324E3CE6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  <w:b w:val="0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6A395F37"/>
    <w:multiLevelType w:val="hybridMultilevel"/>
    <w:tmpl w:val="B134930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AF7017"/>
    <w:multiLevelType w:val="hybridMultilevel"/>
    <w:tmpl w:val="3BA83094"/>
    <w:lvl w:ilvl="0" w:tplc="99DE8484">
      <w:start w:val="1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4857946">
    <w:abstractNumId w:val="0"/>
  </w:num>
  <w:num w:numId="2" w16cid:durableId="2096317663">
    <w:abstractNumId w:val="3"/>
  </w:num>
  <w:num w:numId="3" w16cid:durableId="218438777">
    <w:abstractNumId w:val="1"/>
  </w:num>
  <w:num w:numId="4" w16cid:durableId="8962830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E44"/>
    <w:rsid w:val="00001033"/>
    <w:rsid w:val="0000130C"/>
    <w:rsid w:val="00001B8A"/>
    <w:rsid w:val="000027EF"/>
    <w:rsid w:val="0000406B"/>
    <w:rsid w:val="0000430B"/>
    <w:rsid w:val="00004477"/>
    <w:rsid w:val="00005179"/>
    <w:rsid w:val="00005489"/>
    <w:rsid w:val="000060E6"/>
    <w:rsid w:val="0000793A"/>
    <w:rsid w:val="00010357"/>
    <w:rsid w:val="000103F6"/>
    <w:rsid w:val="00011101"/>
    <w:rsid w:val="0001114A"/>
    <w:rsid w:val="00012353"/>
    <w:rsid w:val="00012D83"/>
    <w:rsid w:val="000139D1"/>
    <w:rsid w:val="00016050"/>
    <w:rsid w:val="000170D0"/>
    <w:rsid w:val="00017306"/>
    <w:rsid w:val="00017EB3"/>
    <w:rsid w:val="000207B2"/>
    <w:rsid w:val="0002145F"/>
    <w:rsid w:val="00021512"/>
    <w:rsid w:val="00021911"/>
    <w:rsid w:val="000219B2"/>
    <w:rsid w:val="000223D8"/>
    <w:rsid w:val="000233F7"/>
    <w:rsid w:val="00023FC7"/>
    <w:rsid w:val="0002413E"/>
    <w:rsid w:val="000246C2"/>
    <w:rsid w:val="000253C6"/>
    <w:rsid w:val="000254A0"/>
    <w:rsid w:val="00025A1F"/>
    <w:rsid w:val="00030071"/>
    <w:rsid w:val="00030770"/>
    <w:rsid w:val="00030951"/>
    <w:rsid w:val="00030E9F"/>
    <w:rsid w:val="000321A4"/>
    <w:rsid w:val="000324E8"/>
    <w:rsid w:val="00032D60"/>
    <w:rsid w:val="00032E2F"/>
    <w:rsid w:val="00033261"/>
    <w:rsid w:val="00034D25"/>
    <w:rsid w:val="000351F1"/>
    <w:rsid w:val="0003796C"/>
    <w:rsid w:val="00040ED9"/>
    <w:rsid w:val="0004137E"/>
    <w:rsid w:val="0004165A"/>
    <w:rsid w:val="00041FAD"/>
    <w:rsid w:val="0004225D"/>
    <w:rsid w:val="00042420"/>
    <w:rsid w:val="00042B21"/>
    <w:rsid w:val="00043D1C"/>
    <w:rsid w:val="000442AD"/>
    <w:rsid w:val="00045730"/>
    <w:rsid w:val="0004606F"/>
    <w:rsid w:val="00046222"/>
    <w:rsid w:val="0004673F"/>
    <w:rsid w:val="00046C88"/>
    <w:rsid w:val="00046E10"/>
    <w:rsid w:val="000474A3"/>
    <w:rsid w:val="000474B3"/>
    <w:rsid w:val="00047A10"/>
    <w:rsid w:val="00052362"/>
    <w:rsid w:val="00052754"/>
    <w:rsid w:val="00052AC9"/>
    <w:rsid w:val="00052F38"/>
    <w:rsid w:val="00052FE6"/>
    <w:rsid w:val="00053E33"/>
    <w:rsid w:val="00054D7A"/>
    <w:rsid w:val="00057AD0"/>
    <w:rsid w:val="00057F12"/>
    <w:rsid w:val="000602B5"/>
    <w:rsid w:val="000603E5"/>
    <w:rsid w:val="00062E2D"/>
    <w:rsid w:val="00062F95"/>
    <w:rsid w:val="000631ED"/>
    <w:rsid w:val="00064884"/>
    <w:rsid w:val="00064CC2"/>
    <w:rsid w:val="000650EC"/>
    <w:rsid w:val="00065328"/>
    <w:rsid w:val="00065F37"/>
    <w:rsid w:val="0006667E"/>
    <w:rsid w:val="00066D16"/>
    <w:rsid w:val="00067832"/>
    <w:rsid w:val="00067ACA"/>
    <w:rsid w:val="00070C99"/>
    <w:rsid w:val="0007110A"/>
    <w:rsid w:val="00071E53"/>
    <w:rsid w:val="00073A73"/>
    <w:rsid w:val="00074694"/>
    <w:rsid w:val="00075499"/>
    <w:rsid w:val="000763FF"/>
    <w:rsid w:val="00077014"/>
    <w:rsid w:val="0007727A"/>
    <w:rsid w:val="00077E32"/>
    <w:rsid w:val="000805A1"/>
    <w:rsid w:val="00082860"/>
    <w:rsid w:val="000828EC"/>
    <w:rsid w:val="00083E53"/>
    <w:rsid w:val="00084565"/>
    <w:rsid w:val="00084AF0"/>
    <w:rsid w:val="00084CD7"/>
    <w:rsid w:val="000860FE"/>
    <w:rsid w:val="00086AAA"/>
    <w:rsid w:val="00087099"/>
    <w:rsid w:val="00087282"/>
    <w:rsid w:val="000872D4"/>
    <w:rsid w:val="00091536"/>
    <w:rsid w:val="00091CB3"/>
    <w:rsid w:val="00092C57"/>
    <w:rsid w:val="00092D87"/>
    <w:rsid w:val="00093CC6"/>
    <w:rsid w:val="00093FFD"/>
    <w:rsid w:val="00094011"/>
    <w:rsid w:val="000944AB"/>
    <w:rsid w:val="000A0426"/>
    <w:rsid w:val="000A3579"/>
    <w:rsid w:val="000A3A8F"/>
    <w:rsid w:val="000A4310"/>
    <w:rsid w:val="000A4844"/>
    <w:rsid w:val="000A5CEE"/>
    <w:rsid w:val="000A5FA3"/>
    <w:rsid w:val="000A694A"/>
    <w:rsid w:val="000A6C0E"/>
    <w:rsid w:val="000A6E87"/>
    <w:rsid w:val="000A737D"/>
    <w:rsid w:val="000B0E49"/>
    <w:rsid w:val="000B208B"/>
    <w:rsid w:val="000B2DB0"/>
    <w:rsid w:val="000B3222"/>
    <w:rsid w:val="000B35D0"/>
    <w:rsid w:val="000B3699"/>
    <w:rsid w:val="000B3DFC"/>
    <w:rsid w:val="000B4910"/>
    <w:rsid w:val="000B621A"/>
    <w:rsid w:val="000B683A"/>
    <w:rsid w:val="000B68EE"/>
    <w:rsid w:val="000B6A6A"/>
    <w:rsid w:val="000B7281"/>
    <w:rsid w:val="000B78F2"/>
    <w:rsid w:val="000B7BE1"/>
    <w:rsid w:val="000C0832"/>
    <w:rsid w:val="000C22EF"/>
    <w:rsid w:val="000C2C81"/>
    <w:rsid w:val="000C3B07"/>
    <w:rsid w:val="000C5A2B"/>
    <w:rsid w:val="000C5AF1"/>
    <w:rsid w:val="000C7216"/>
    <w:rsid w:val="000D05E5"/>
    <w:rsid w:val="000D20E1"/>
    <w:rsid w:val="000D2878"/>
    <w:rsid w:val="000D3D1B"/>
    <w:rsid w:val="000D4309"/>
    <w:rsid w:val="000D542F"/>
    <w:rsid w:val="000D5802"/>
    <w:rsid w:val="000D5996"/>
    <w:rsid w:val="000D5D64"/>
    <w:rsid w:val="000D5E37"/>
    <w:rsid w:val="000D6873"/>
    <w:rsid w:val="000D6E12"/>
    <w:rsid w:val="000D7545"/>
    <w:rsid w:val="000E0911"/>
    <w:rsid w:val="000E1019"/>
    <w:rsid w:val="000E1695"/>
    <w:rsid w:val="000E2199"/>
    <w:rsid w:val="000E25EB"/>
    <w:rsid w:val="000E3389"/>
    <w:rsid w:val="000E3525"/>
    <w:rsid w:val="000E5754"/>
    <w:rsid w:val="000E7B5F"/>
    <w:rsid w:val="000F0F9A"/>
    <w:rsid w:val="000F36D7"/>
    <w:rsid w:val="000F48EE"/>
    <w:rsid w:val="000F5FEC"/>
    <w:rsid w:val="000F632F"/>
    <w:rsid w:val="000F6E72"/>
    <w:rsid w:val="000F7781"/>
    <w:rsid w:val="001000DA"/>
    <w:rsid w:val="00100389"/>
    <w:rsid w:val="0010105D"/>
    <w:rsid w:val="001012D6"/>
    <w:rsid w:val="00101A40"/>
    <w:rsid w:val="00101EEF"/>
    <w:rsid w:val="00102032"/>
    <w:rsid w:val="00102920"/>
    <w:rsid w:val="00104A4E"/>
    <w:rsid w:val="00105ED0"/>
    <w:rsid w:val="001073D6"/>
    <w:rsid w:val="001073EC"/>
    <w:rsid w:val="00107A1C"/>
    <w:rsid w:val="00107DD7"/>
    <w:rsid w:val="00110579"/>
    <w:rsid w:val="0011077A"/>
    <w:rsid w:val="001128E2"/>
    <w:rsid w:val="00113C86"/>
    <w:rsid w:val="00115381"/>
    <w:rsid w:val="00115450"/>
    <w:rsid w:val="0011550A"/>
    <w:rsid w:val="00117516"/>
    <w:rsid w:val="0011794A"/>
    <w:rsid w:val="001249DF"/>
    <w:rsid w:val="0012570B"/>
    <w:rsid w:val="00125B6F"/>
    <w:rsid w:val="00125F89"/>
    <w:rsid w:val="00127276"/>
    <w:rsid w:val="00127D72"/>
    <w:rsid w:val="00132700"/>
    <w:rsid w:val="00133D7B"/>
    <w:rsid w:val="00135E8E"/>
    <w:rsid w:val="001363AC"/>
    <w:rsid w:val="00136683"/>
    <w:rsid w:val="0013738B"/>
    <w:rsid w:val="00140135"/>
    <w:rsid w:val="001406C2"/>
    <w:rsid w:val="00141616"/>
    <w:rsid w:val="00141A81"/>
    <w:rsid w:val="00141F61"/>
    <w:rsid w:val="00142049"/>
    <w:rsid w:val="001423E1"/>
    <w:rsid w:val="00144367"/>
    <w:rsid w:val="00146981"/>
    <w:rsid w:val="00146D22"/>
    <w:rsid w:val="001502BD"/>
    <w:rsid w:val="00151A5F"/>
    <w:rsid w:val="001531E1"/>
    <w:rsid w:val="00155A04"/>
    <w:rsid w:val="00155BF5"/>
    <w:rsid w:val="001563D9"/>
    <w:rsid w:val="00156470"/>
    <w:rsid w:val="00160026"/>
    <w:rsid w:val="0016222F"/>
    <w:rsid w:val="001622B6"/>
    <w:rsid w:val="001624FE"/>
    <w:rsid w:val="00162C7E"/>
    <w:rsid w:val="00163F10"/>
    <w:rsid w:val="00164028"/>
    <w:rsid w:val="00164032"/>
    <w:rsid w:val="0016439E"/>
    <w:rsid w:val="00164C76"/>
    <w:rsid w:val="00167433"/>
    <w:rsid w:val="00171618"/>
    <w:rsid w:val="00171A05"/>
    <w:rsid w:val="001720CB"/>
    <w:rsid w:val="00174FBE"/>
    <w:rsid w:val="00176414"/>
    <w:rsid w:val="001765DE"/>
    <w:rsid w:val="001767B3"/>
    <w:rsid w:val="00176E9B"/>
    <w:rsid w:val="00177DC8"/>
    <w:rsid w:val="00177DF8"/>
    <w:rsid w:val="00180B7E"/>
    <w:rsid w:val="00181355"/>
    <w:rsid w:val="0018189D"/>
    <w:rsid w:val="001820D5"/>
    <w:rsid w:val="0018237F"/>
    <w:rsid w:val="00183384"/>
    <w:rsid w:val="001834D1"/>
    <w:rsid w:val="0018358B"/>
    <w:rsid w:val="00184C8E"/>
    <w:rsid w:val="00185B6E"/>
    <w:rsid w:val="00185DD9"/>
    <w:rsid w:val="001865D3"/>
    <w:rsid w:val="001866B4"/>
    <w:rsid w:val="001866F9"/>
    <w:rsid w:val="001876BF"/>
    <w:rsid w:val="001877C3"/>
    <w:rsid w:val="00187B1A"/>
    <w:rsid w:val="00191395"/>
    <w:rsid w:val="00191E1E"/>
    <w:rsid w:val="001921EA"/>
    <w:rsid w:val="00193044"/>
    <w:rsid w:val="001931A6"/>
    <w:rsid w:val="00194C32"/>
    <w:rsid w:val="00194C63"/>
    <w:rsid w:val="00195817"/>
    <w:rsid w:val="00195FA4"/>
    <w:rsid w:val="00196C55"/>
    <w:rsid w:val="0019734C"/>
    <w:rsid w:val="001976B2"/>
    <w:rsid w:val="00197B30"/>
    <w:rsid w:val="00197E38"/>
    <w:rsid w:val="001A010D"/>
    <w:rsid w:val="001A06A9"/>
    <w:rsid w:val="001A30F6"/>
    <w:rsid w:val="001A5565"/>
    <w:rsid w:val="001A579A"/>
    <w:rsid w:val="001A5FC3"/>
    <w:rsid w:val="001A6A4F"/>
    <w:rsid w:val="001A6ADF"/>
    <w:rsid w:val="001A76B3"/>
    <w:rsid w:val="001A7E76"/>
    <w:rsid w:val="001B2976"/>
    <w:rsid w:val="001B391C"/>
    <w:rsid w:val="001B56FF"/>
    <w:rsid w:val="001B587E"/>
    <w:rsid w:val="001B67D2"/>
    <w:rsid w:val="001B7111"/>
    <w:rsid w:val="001B77F6"/>
    <w:rsid w:val="001B7FF7"/>
    <w:rsid w:val="001C0BBB"/>
    <w:rsid w:val="001C1CD7"/>
    <w:rsid w:val="001C39CA"/>
    <w:rsid w:val="001C5284"/>
    <w:rsid w:val="001C554E"/>
    <w:rsid w:val="001C5AE3"/>
    <w:rsid w:val="001C77DA"/>
    <w:rsid w:val="001D01BB"/>
    <w:rsid w:val="001D346B"/>
    <w:rsid w:val="001D49ED"/>
    <w:rsid w:val="001D673C"/>
    <w:rsid w:val="001D7691"/>
    <w:rsid w:val="001D7D11"/>
    <w:rsid w:val="001E0C72"/>
    <w:rsid w:val="001E17AB"/>
    <w:rsid w:val="001E187E"/>
    <w:rsid w:val="001E1FB1"/>
    <w:rsid w:val="001E239F"/>
    <w:rsid w:val="001E26EF"/>
    <w:rsid w:val="001E2A8A"/>
    <w:rsid w:val="001E4032"/>
    <w:rsid w:val="001E4E53"/>
    <w:rsid w:val="001E534B"/>
    <w:rsid w:val="001E6010"/>
    <w:rsid w:val="001E6552"/>
    <w:rsid w:val="001E7809"/>
    <w:rsid w:val="001F06F3"/>
    <w:rsid w:val="001F1380"/>
    <w:rsid w:val="001F1D42"/>
    <w:rsid w:val="001F21CF"/>
    <w:rsid w:val="001F30F9"/>
    <w:rsid w:val="001F3187"/>
    <w:rsid w:val="001F3CB6"/>
    <w:rsid w:val="001F431A"/>
    <w:rsid w:val="001F4A7F"/>
    <w:rsid w:val="001F6139"/>
    <w:rsid w:val="001F7448"/>
    <w:rsid w:val="001F7D5C"/>
    <w:rsid w:val="002001B7"/>
    <w:rsid w:val="0020069F"/>
    <w:rsid w:val="00200BC6"/>
    <w:rsid w:val="0020117D"/>
    <w:rsid w:val="00204A61"/>
    <w:rsid w:val="0020537A"/>
    <w:rsid w:val="0020553E"/>
    <w:rsid w:val="00207052"/>
    <w:rsid w:val="0020725B"/>
    <w:rsid w:val="00207784"/>
    <w:rsid w:val="0020783A"/>
    <w:rsid w:val="00207A35"/>
    <w:rsid w:val="0021134B"/>
    <w:rsid w:val="00213860"/>
    <w:rsid w:val="00214256"/>
    <w:rsid w:val="002143F1"/>
    <w:rsid w:val="00214F63"/>
    <w:rsid w:val="00215997"/>
    <w:rsid w:val="002169CB"/>
    <w:rsid w:val="00216E5D"/>
    <w:rsid w:val="00217B9A"/>
    <w:rsid w:val="0022025B"/>
    <w:rsid w:val="0022041B"/>
    <w:rsid w:val="00220C43"/>
    <w:rsid w:val="002214A9"/>
    <w:rsid w:val="00222139"/>
    <w:rsid w:val="00222191"/>
    <w:rsid w:val="002221ED"/>
    <w:rsid w:val="002226AB"/>
    <w:rsid w:val="002235D4"/>
    <w:rsid w:val="002252FC"/>
    <w:rsid w:val="00225FE3"/>
    <w:rsid w:val="0022615F"/>
    <w:rsid w:val="002263B5"/>
    <w:rsid w:val="00226D04"/>
    <w:rsid w:val="00227A60"/>
    <w:rsid w:val="00231063"/>
    <w:rsid w:val="002312F7"/>
    <w:rsid w:val="002316FD"/>
    <w:rsid w:val="002319F6"/>
    <w:rsid w:val="0023275A"/>
    <w:rsid w:val="0023361E"/>
    <w:rsid w:val="002350DB"/>
    <w:rsid w:val="0023592B"/>
    <w:rsid w:val="00235BEE"/>
    <w:rsid w:val="00236542"/>
    <w:rsid w:val="00237458"/>
    <w:rsid w:val="00237D35"/>
    <w:rsid w:val="002402BD"/>
    <w:rsid w:val="00240977"/>
    <w:rsid w:val="002412C7"/>
    <w:rsid w:val="0024134A"/>
    <w:rsid w:val="00241708"/>
    <w:rsid w:val="00242186"/>
    <w:rsid w:val="00242D5A"/>
    <w:rsid w:val="00242EDA"/>
    <w:rsid w:val="00242FFC"/>
    <w:rsid w:val="002432CF"/>
    <w:rsid w:val="0024458A"/>
    <w:rsid w:val="00246BA2"/>
    <w:rsid w:val="002472EC"/>
    <w:rsid w:val="002506D5"/>
    <w:rsid w:val="0025128A"/>
    <w:rsid w:val="002516C9"/>
    <w:rsid w:val="0025187E"/>
    <w:rsid w:val="00252324"/>
    <w:rsid w:val="00252EF3"/>
    <w:rsid w:val="002531B5"/>
    <w:rsid w:val="00253A92"/>
    <w:rsid w:val="00253E20"/>
    <w:rsid w:val="0025437E"/>
    <w:rsid w:val="002548A4"/>
    <w:rsid w:val="00254A70"/>
    <w:rsid w:val="0025597C"/>
    <w:rsid w:val="00255984"/>
    <w:rsid w:val="00255D2A"/>
    <w:rsid w:val="00255E01"/>
    <w:rsid w:val="0025608D"/>
    <w:rsid w:val="002613DA"/>
    <w:rsid w:val="00262461"/>
    <w:rsid w:val="0026255D"/>
    <w:rsid w:val="00263DCA"/>
    <w:rsid w:val="0026479E"/>
    <w:rsid w:val="00264813"/>
    <w:rsid w:val="002648B6"/>
    <w:rsid w:val="00265010"/>
    <w:rsid w:val="00265086"/>
    <w:rsid w:val="00265413"/>
    <w:rsid w:val="00265776"/>
    <w:rsid w:val="0026704B"/>
    <w:rsid w:val="00267110"/>
    <w:rsid w:val="002671AE"/>
    <w:rsid w:val="00267C8F"/>
    <w:rsid w:val="00270606"/>
    <w:rsid w:val="002716AA"/>
    <w:rsid w:val="002716E4"/>
    <w:rsid w:val="00272097"/>
    <w:rsid w:val="0027270C"/>
    <w:rsid w:val="002737E2"/>
    <w:rsid w:val="00273C7B"/>
    <w:rsid w:val="002747AD"/>
    <w:rsid w:val="00274EE2"/>
    <w:rsid w:val="00275BDC"/>
    <w:rsid w:val="00275E78"/>
    <w:rsid w:val="00277CB1"/>
    <w:rsid w:val="00280366"/>
    <w:rsid w:val="0028163C"/>
    <w:rsid w:val="00281BD7"/>
    <w:rsid w:val="002918F7"/>
    <w:rsid w:val="00292C4A"/>
    <w:rsid w:val="002945CD"/>
    <w:rsid w:val="00294ED0"/>
    <w:rsid w:val="00296C70"/>
    <w:rsid w:val="002A1A3E"/>
    <w:rsid w:val="002A1AA3"/>
    <w:rsid w:val="002A33E2"/>
    <w:rsid w:val="002A5399"/>
    <w:rsid w:val="002A603F"/>
    <w:rsid w:val="002A6366"/>
    <w:rsid w:val="002A63A1"/>
    <w:rsid w:val="002A7A99"/>
    <w:rsid w:val="002A7F19"/>
    <w:rsid w:val="002B0CE0"/>
    <w:rsid w:val="002B2442"/>
    <w:rsid w:val="002B2B42"/>
    <w:rsid w:val="002B3938"/>
    <w:rsid w:val="002B40A8"/>
    <w:rsid w:val="002B7187"/>
    <w:rsid w:val="002B7B11"/>
    <w:rsid w:val="002C00DE"/>
    <w:rsid w:val="002C16FF"/>
    <w:rsid w:val="002C19C7"/>
    <w:rsid w:val="002C35B7"/>
    <w:rsid w:val="002C3F27"/>
    <w:rsid w:val="002C4087"/>
    <w:rsid w:val="002C4CD6"/>
    <w:rsid w:val="002C536E"/>
    <w:rsid w:val="002C698C"/>
    <w:rsid w:val="002C6C2D"/>
    <w:rsid w:val="002C6EC5"/>
    <w:rsid w:val="002C7360"/>
    <w:rsid w:val="002D080F"/>
    <w:rsid w:val="002D154C"/>
    <w:rsid w:val="002D18E8"/>
    <w:rsid w:val="002D1A44"/>
    <w:rsid w:val="002D2AB4"/>
    <w:rsid w:val="002D3701"/>
    <w:rsid w:val="002D421D"/>
    <w:rsid w:val="002D4FE2"/>
    <w:rsid w:val="002D6620"/>
    <w:rsid w:val="002D75C3"/>
    <w:rsid w:val="002E0340"/>
    <w:rsid w:val="002E1FA5"/>
    <w:rsid w:val="002E28BD"/>
    <w:rsid w:val="002E2EC0"/>
    <w:rsid w:val="002E3059"/>
    <w:rsid w:val="002E598D"/>
    <w:rsid w:val="002E5D7E"/>
    <w:rsid w:val="002E71C5"/>
    <w:rsid w:val="002F04B8"/>
    <w:rsid w:val="002F0503"/>
    <w:rsid w:val="002F0AF8"/>
    <w:rsid w:val="002F1380"/>
    <w:rsid w:val="002F1761"/>
    <w:rsid w:val="002F19CE"/>
    <w:rsid w:val="002F25C2"/>
    <w:rsid w:val="002F3044"/>
    <w:rsid w:val="002F3763"/>
    <w:rsid w:val="002F4038"/>
    <w:rsid w:val="002F4925"/>
    <w:rsid w:val="002F7381"/>
    <w:rsid w:val="002F74F7"/>
    <w:rsid w:val="003003C1"/>
    <w:rsid w:val="00300D7B"/>
    <w:rsid w:val="0030122B"/>
    <w:rsid w:val="003012A8"/>
    <w:rsid w:val="003018A4"/>
    <w:rsid w:val="00302160"/>
    <w:rsid w:val="00303FB3"/>
    <w:rsid w:val="00304EFD"/>
    <w:rsid w:val="003058D8"/>
    <w:rsid w:val="00307308"/>
    <w:rsid w:val="00310492"/>
    <w:rsid w:val="00311567"/>
    <w:rsid w:val="0031277E"/>
    <w:rsid w:val="00312B05"/>
    <w:rsid w:val="0031338A"/>
    <w:rsid w:val="00313BE5"/>
    <w:rsid w:val="00313D69"/>
    <w:rsid w:val="00314957"/>
    <w:rsid w:val="00315D26"/>
    <w:rsid w:val="00316118"/>
    <w:rsid w:val="00316F00"/>
    <w:rsid w:val="00316F8C"/>
    <w:rsid w:val="003207D5"/>
    <w:rsid w:val="003211FA"/>
    <w:rsid w:val="00322033"/>
    <w:rsid w:val="00322909"/>
    <w:rsid w:val="00322DCD"/>
    <w:rsid w:val="00322DFE"/>
    <w:rsid w:val="003238FF"/>
    <w:rsid w:val="00323E25"/>
    <w:rsid w:val="00324570"/>
    <w:rsid w:val="003257F9"/>
    <w:rsid w:val="00325A5D"/>
    <w:rsid w:val="00326614"/>
    <w:rsid w:val="00326AB6"/>
    <w:rsid w:val="00326BAF"/>
    <w:rsid w:val="00326BD0"/>
    <w:rsid w:val="003301E3"/>
    <w:rsid w:val="0033137E"/>
    <w:rsid w:val="00331B0B"/>
    <w:rsid w:val="00333A08"/>
    <w:rsid w:val="00333B56"/>
    <w:rsid w:val="00334574"/>
    <w:rsid w:val="00334CED"/>
    <w:rsid w:val="00334E7B"/>
    <w:rsid w:val="0033574A"/>
    <w:rsid w:val="00335888"/>
    <w:rsid w:val="00336123"/>
    <w:rsid w:val="003415BF"/>
    <w:rsid w:val="00341D53"/>
    <w:rsid w:val="0034343F"/>
    <w:rsid w:val="003441A3"/>
    <w:rsid w:val="003447EC"/>
    <w:rsid w:val="0034486D"/>
    <w:rsid w:val="0034490B"/>
    <w:rsid w:val="00345988"/>
    <w:rsid w:val="00347EBA"/>
    <w:rsid w:val="00350298"/>
    <w:rsid w:val="00351057"/>
    <w:rsid w:val="00353386"/>
    <w:rsid w:val="00353BD2"/>
    <w:rsid w:val="00354B76"/>
    <w:rsid w:val="003550BD"/>
    <w:rsid w:val="00355692"/>
    <w:rsid w:val="00355897"/>
    <w:rsid w:val="00357D94"/>
    <w:rsid w:val="00361382"/>
    <w:rsid w:val="00362643"/>
    <w:rsid w:val="0036289B"/>
    <w:rsid w:val="00362B71"/>
    <w:rsid w:val="00363B66"/>
    <w:rsid w:val="00364A17"/>
    <w:rsid w:val="00364F80"/>
    <w:rsid w:val="00365517"/>
    <w:rsid w:val="0037087C"/>
    <w:rsid w:val="00370CC0"/>
    <w:rsid w:val="00371AAA"/>
    <w:rsid w:val="00372892"/>
    <w:rsid w:val="00373277"/>
    <w:rsid w:val="00373339"/>
    <w:rsid w:val="0037371A"/>
    <w:rsid w:val="003737C9"/>
    <w:rsid w:val="00374D9E"/>
    <w:rsid w:val="003758F4"/>
    <w:rsid w:val="00376CBC"/>
    <w:rsid w:val="00376EBB"/>
    <w:rsid w:val="003772C1"/>
    <w:rsid w:val="00377540"/>
    <w:rsid w:val="00380962"/>
    <w:rsid w:val="00382512"/>
    <w:rsid w:val="00382B19"/>
    <w:rsid w:val="00385E76"/>
    <w:rsid w:val="003866BE"/>
    <w:rsid w:val="0038709C"/>
    <w:rsid w:val="00393CCC"/>
    <w:rsid w:val="00393F45"/>
    <w:rsid w:val="003940DA"/>
    <w:rsid w:val="0039577C"/>
    <w:rsid w:val="00395793"/>
    <w:rsid w:val="00396900"/>
    <w:rsid w:val="00397F4E"/>
    <w:rsid w:val="00397FCF"/>
    <w:rsid w:val="003A0BDB"/>
    <w:rsid w:val="003A0BE8"/>
    <w:rsid w:val="003A0DE7"/>
    <w:rsid w:val="003A1587"/>
    <w:rsid w:val="003A1DF5"/>
    <w:rsid w:val="003A1EEA"/>
    <w:rsid w:val="003A27F0"/>
    <w:rsid w:val="003A2B12"/>
    <w:rsid w:val="003A4B5C"/>
    <w:rsid w:val="003A58AA"/>
    <w:rsid w:val="003A5F60"/>
    <w:rsid w:val="003A633D"/>
    <w:rsid w:val="003A6EF7"/>
    <w:rsid w:val="003B003F"/>
    <w:rsid w:val="003B0655"/>
    <w:rsid w:val="003B0843"/>
    <w:rsid w:val="003B20F3"/>
    <w:rsid w:val="003B2606"/>
    <w:rsid w:val="003B2BB5"/>
    <w:rsid w:val="003B5262"/>
    <w:rsid w:val="003B5E04"/>
    <w:rsid w:val="003B5F88"/>
    <w:rsid w:val="003B7789"/>
    <w:rsid w:val="003B7B3D"/>
    <w:rsid w:val="003B7EE0"/>
    <w:rsid w:val="003C1AFA"/>
    <w:rsid w:val="003C1FA7"/>
    <w:rsid w:val="003C33E3"/>
    <w:rsid w:val="003C3C10"/>
    <w:rsid w:val="003C3F79"/>
    <w:rsid w:val="003C4FD7"/>
    <w:rsid w:val="003C514F"/>
    <w:rsid w:val="003C53E3"/>
    <w:rsid w:val="003C652E"/>
    <w:rsid w:val="003C6977"/>
    <w:rsid w:val="003C6DC5"/>
    <w:rsid w:val="003C7144"/>
    <w:rsid w:val="003D122E"/>
    <w:rsid w:val="003D15FC"/>
    <w:rsid w:val="003D2CFC"/>
    <w:rsid w:val="003D3AC2"/>
    <w:rsid w:val="003D4321"/>
    <w:rsid w:val="003D44F9"/>
    <w:rsid w:val="003D48A3"/>
    <w:rsid w:val="003D4CAE"/>
    <w:rsid w:val="003D5A3B"/>
    <w:rsid w:val="003D5ACC"/>
    <w:rsid w:val="003E146C"/>
    <w:rsid w:val="003E1500"/>
    <w:rsid w:val="003E24BE"/>
    <w:rsid w:val="003E2747"/>
    <w:rsid w:val="003E2789"/>
    <w:rsid w:val="003E27B6"/>
    <w:rsid w:val="003E2A4C"/>
    <w:rsid w:val="003E4492"/>
    <w:rsid w:val="003E5BEC"/>
    <w:rsid w:val="003E685E"/>
    <w:rsid w:val="003E6863"/>
    <w:rsid w:val="003E7A18"/>
    <w:rsid w:val="003E7C33"/>
    <w:rsid w:val="003F0BED"/>
    <w:rsid w:val="003F107A"/>
    <w:rsid w:val="003F1750"/>
    <w:rsid w:val="003F22F6"/>
    <w:rsid w:val="003F2C64"/>
    <w:rsid w:val="003F3349"/>
    <w:rsid w:val="003F3461"/>
    <w:rsid w:val="003F35A9"/>
    <w:rsid w:val="003F435D"/>
    <w:rsid w:val="003F5088"/>
    <w:rsid w:val="003F68D2"/>
    <w:rsid w:val="003F6B8F"/>
    <w:rsid w:val="003F7005"/>
    <w:rsid w:val="003F7BB6"/>
    <w:rsid w:val="00400091"/>
    <w:rsid w:val="00400474"/>
    <w:rsid w:val="00400740"/>
    <w:rsid w:val="00401637"/>
    <w:rsid w:val="00403FD9"/>
    <w:rsid w:val="004048D2"/>
    <w:rsid w:val="004072C2"/>
    <w:rsid w:val="00407A1E"/>
    <w:rsid w:val="00411956"/>
    <w:rsid w:val="004150DF"/>
    <w:rsid w:val="00415681"/>
    <w:rsid w:val="00415B22"/>
    <w:rsid w:val="00415FCC"/>
    <w:rsid w:val="00417990"/>
    <w:rsid w:val="00417FCD"/>
    <w:rsid w:val="00420E2C"/>
    <w:rsid w:val="00421C8F"/>
    <w:rsid w:val="0042239B"/>
    <w:rsid w:val="00422E06"/>
    <w:rsid w:val="00423141"/>
    <w:rsid w:val="004234EE"/>
    <w:rsid w:val="00424167"/>
    <w:rsid w:val="00425102"/>
    <w:rsid w:val="00425273"/>
    <w:rsid w:val="0042608E"/>
    <w:rsid w:val="00426208"/>
    <w:rsid w:val="004269ED"/>
    <w:rsid w:val="004278E6"/>
    <w:rsid w:val="004278EF"/>
    <w:rsid w:val="00431335"/>
    <w:rsid w:val="004317BB"/>
    <w:rsid w:val="00431C20"/>
    <w:rsid w:val="00431EF5"/>
    <w:rsid w:val="00432ADB"/>
    <w:rsid w:val="00432BBB"/>
    <w:rsid w:val="004343FB"/>
    <w:rsid w:val="00435CA2"/>
    <w:rsid w:val="004374F4"/>
    <w:rsid w:val="004406D5"/>
    <w:rsid w:val="00440827"/>
    <w:rsid w:val="00440E99"/>
    <w:rsid w:val="00441243"/>
    <w:rsid w:val="00441746"/>
    <w:rsid w:val="004448FB"/>
    <w:rsid w:val="004465C1"/>
    <w:rsid w:val="00446882"/>
    <w:rsid w:val="004470AC"/>
    <w:rsid w:val="00447A86"/>
    <w:rsid w:val="004542D5"/>
    <w:rsid w:val="004559F2"/>
    <w:rsid w:val="00455DA0"/>
    <w:rsid w:val="0045667D"/>
    <w:rsid w:val="00456E66"/>
    <w:rsid w:val="00460BB9"/>
    <w:rsid w:val="004621A9"/>
    <w:rsid w:val="00463170"/>
    <w:rsid w:val="004635E8"/>
    <w:rsid w:val="00464202"/>
    <w:rsid w:val="004644EF"/>
    <w:rsid w:val="00465207"/>
    <w:rsid w:val="00465ECC"/>
    <w:rsid w:val="00466B6A"/>
    <w:rsid w:val="00467511"/>
    <w:rsid w:val="00467D87"/>
    <w:rsid w:val="00470065"/>
    <w:rsid w:val="00470190"/>
    <w:rsid w:val="00470C18"/>
    <w:rsid w:val="004711F0"/>
    <w:rsid w:val="004727DB"/>
    <w:rsid w:val="00472805"/>
    <w:rsid w:val="00473426"/>
    <w:rsid w:val="00474454"/>
    <w:rsid w:val="004778DB"/>
    <w:rsid w:val="00481A21"/>
    <w:rsid w:val="00483364"/>
    <w:rsid w:val="00484892"/>
    <w:rsid w:val="00485064"/>
    <w:rsid w:val="004855FD"/>
    <w:rsid w:val="004905D6"/>
    <w:rsid w:val="00490BBF"/>
    <w:rsid w:val="0049115A"/>
    <w:rsid w:val="00491A6B"/>
    <w:rsid w:val="0049268D"/>
    <w:rsid w:val="00492833"/>
    <w:rsid w:val="00492DB1"/>
    <w:rsid w:val="0049435C"/>
    <w:rsid w:val="0049443F"/>
    <w:rsid w:val="00494C2F"/>
    <w:rsid w:val="0049554B"/>
    <w:rsid w:val="00495EFA"/>
    <w:rsid w:val="004979CC"/>
    <w:rsid w:val="00497D8B"/>
    <w:rsid w:val="004A11F2"/>
    <w:rsid w:val="004A16B5"/>
    <w:rsid w:val="004A1DA6"/>
    <w:rsid w:val="004A2ED9"/>
    <w:rsid w:val="004A31C9"/>
    <w:rsid w:val="004A352E"/>
    <w:rsid w:val="004A3698"/>
    <w:rsid w:val="004A3D5C"/>
    <w:rsid w:val="004A4512"/>
    <w:rsid w:val="004A490D"/>
    <w:rsid w:val="004A4CA3"/>
    <w:rsid w:val="004A50F8"/>
    <w:rsid w:val="004A5C55"/>
    <w:rsid w:val="004A5F40"/>
    <w:rsid w:val="004A65AB"/>
    <w:rsid w:val="004A77A6"/>
    <w:rsid w:val="004B07E3"/>
    <w:rsid w:val="004B0B95"/>
    <w:rsid w:val="004B0BB1"/>
    <w:rsid w:val="004B1490"/>
    <w:rsid w:val="004B16E1"/>
    <w:rsid w:val="004B2394"/>
    <w:rsid w:val="004B33DE"/>
    <w:rsid w:val="004B3C8E"/>
    <w:rsid w:val="004B3D97"/>
    <w:rsid w:val="004B3F59"/>
    <w:rsid w:val="004B65CE"/>
    <w:rsid w:val="004B7219"/>
    <w:rsid w:val="004B7420"/>
    <w:rsid w:val="004C0EBB"/>
    <w:rsid w:val="004C1692"/>
    <w:rsid w:val="004C1EEE"/>
    <w:rsid w:val="004C2249"/>
    <w:rsid w:val="004C2605"/>
    <w:rsid w:val="004C2657"/>
    <w:rsid w:val="004C26E9"/>
    <w:rsid w:val="004C2904"/>
    <w:rsid w:val="004C4D31"/>
    <w:rsid w:val="004C5526"/>
    <w:rsid w:val="004C62B4"/>
    <w:rsid w:val="004C7C66"/>
    <w:rsid w:val="004C7E42"/>
    <w:rsid w:val="004D0327"/>
    <w:rsid w:val="004D070D"/>
    <w:rsid w:val="004D083C"/>
    <w:rsid w:val="004D1315"/>
    <w:rsid w:val="004D25F2"/>
    <w:rsid w:val="004D2A7A"/>
    <w:rsid w:val="004D31DD"/>
    <w:rsid w:val="004D37B9"/>
    <w:rsid w:val="004D47D6"/>
    <w:rsid w:val="004D4CA1"/>
    <w:rsid w:val="004D5C4F"/>
    <w:rsid w:val="004D6B6A"/>
    <w:rsid w:val="004D74C7"/>
    <w:rsid w:val="004D7551"/>
    <w:rsid w:val="004D75D9"/>
    <w:rsid w:val="004D7813"/>
    <w:rsid w:val="004D78FE"/>
    <w:rsid w:val="004D791B"/>
    <w:rsid w:val="004E1E84"/>
    <w:rsid w:val="004E2231"/>
    <w:rsid w:val="004E4403"/>
    <w:rsid w:val="004E552B"/>
    <w:rsid w:val="004E575B"/>
    <w:rsid w:val="004E5B05"/>
    <w:rsid w:val="004E6FD7"/>
    <w:rsid w:val="004F198D"/>
    <w:rsid w:val="004F2207"/>
    <w:rsid w:val="004F2EA8"/>
    <w:rsid w:val="004F3869"/>
    <w:rsid w:val="004F4802"/>
    <w:rsid w:val="004F601B"/>
    <w:rsid w:val="004F675D"/>
    <w:rsid w:val="00500C78"/>
    <w:rsid w:val="00500F80"/>
    <w:rsid w:val="0050179F"/>
    <w:rsid w:val="00502D75"/>
    <w:rsid w:val="005030EA"/>
    <w:rsid w:val="005034ED"/>
    <w:rsid w:val="00503944"/>
    <w:rsid w:val="00503977"/>
    <w:rsid w:val="00503D74"/>
    <w:rsid w:val="00504423"/>
    <w:rsid w:val="00504D30"/>
    <w:rsid w:val="00505301"/>
    <w:rsid w:val="005073E2"/>
    <w:rsid w:val="00507F35"/>
    <w:rsid w:val="005110F8"/>
    <w:rsid w:val="0051137A"/>
    <w:rsid w:val="00514DF1"/>
    <w:rsid w:val="00514F77"/>
    <w:rsid w:val="00515B86"/>
    <w:rsid w:val="005167CD"/>
    <w:rsid w:val="00517683"/>
    <w:rsid w:val="0052046A"/>
    <w:rsid w:val="0052083A"/>
    <w:rsid w:val="00521B89"/>
    <w:rsid w:val="005223E1"/>
    <w:rsid w:val="00522F0A"/>
    <w:rsid w:val="00524A57"/>
    <w:rsid w:val="00524B21"/>
    <w:rsid w:val="00524BF7"/>
    <w:rsid w:val="0052517B"/>
    <w:rsid w:val="00526E9B"/>
    <w:rsid w:val="00527D7A"/>
    <w:rsid w:val="00527EF5"/>
    <w:rsid w:val="00530524"/>
    <w:rsid w:val="00530685"/>
    <w:rsid w:val="0053132B"/>
    <w:rsid w:val="005320DD"/>
    <w:rsid w:val="00532769"/>
    <w:rsid w:val="00533123"/>
    <w:rsid w:val="005340E5"/>
    <w:rsid w:val="005357ED"/>
    <w:rsid w:val="0053782E"/>
    <w:rsid w:val="00537E6D"/>
    <w:rsid w:val="00537F60"/>
    <w:rsid w:val="00540D40"/>
    <w:rsid w:val="00540EF0"/>
    <w:rsid w:val="00542B49"/>
    <w:rsid w:val="005430B0"/>
    <w:rsid w:val="005431EE"/>
    <w:rsid w:val="00543A8B"/>
    <w:rsid w:val="005448A5"/>
    <w:rsid w:val="00544F3A"/>
    <w:rsid w:val="005450AE"/>
    <w:rsid w:val="0054717A"/>
    <w:rsid w:val="00547346"/>
    <w:rsid w:val="005500DC"/>
    <w:rsid w:val="00553E9B"/>
    <w:rsid w:val="00555C49"/>
    <w:rsid w:val="00555EE4"/>
    <w:rsid w:val="005564D9"/>
    <w:rsid w:val="0055696B"/>
    <w:rsid w:val="00556FD4"/>
    <w:rsid w:val="00557A3C"/>
    <w:rsid w:val="00560407"/>
    <w:rsid w:val="00560451"/>
    <w:rsid w:val="00560689"/>
    <w:rsid w:val="00561814"/>
    <w:rsid w:val="00561BCA"/>
    <w:rsid w:val="0056392E"/>
    <w:rsid w:val="00564265"/>
    <w:rsid w:val="005660A4"/>
    <w:rsid w:val="00566758"/>
    <w:rsid w:val="005669AB"/>
    <w:rsid w:val="005676AA"/>
    <w:rsid w:val="00570419"/>
    <w:rsid w:val="00570E74"/>
    <w:rsid w:val="00571EAB"/>
    <w:rsid w:val="00572243"/>
    <w:rsid w:val="005750DC"/>
    <w:rsid w:val="00575739"/>
    <w:rsid w:val="00575EB1"/>
    <w:rsid w:val="005769D1"/>
    <w:rsid w:val="00577CB0"/>
    <w:rsid w:val="00577F02"/>
    <w:rsid w:val="0058002E"/>
    <w:rsid w:val="005819E7"/>
    <w:rsid w:val="00582DF0"/>
    <w:rsid w:val="005835D2"/>
    <w:rsid w:val="005835E1"/>
    <w:rsid w:val="005852E6"/>
    <w:rsid w:val="005855CA"/>
    <w:rsid w:val="0058681D"/>
    <w:rsid w:val="00586B00"/>
    <w:rsid w:val="0058795C"/>
    <w:rsid w:val="00587A47"/>
    <w:rsid w:val="0059062D"/>
    <w:rsid w:val="0059068A"/>
    <w:rsid w:val="005913D0"/>
    <w:rsid w:val="0059215C"/>
    <w:rsid w:val="0059224D"/>
    <w:rsid w:val="005923F8"/>
    <w:rsid w:val="00592E45"/>
    <w:rsid w:val="00592FFB"/>
    <w:rsid w:val="00594449"/>
    <w:rsid w:val="005968FB"/>
    <w:rsid w:val="0059719B"/>
    <w:rsid w:val="005A0841"/>
    <w:rsid w:val="005A249F"/>
    <w:rsid w:val="005A2B90"/>
    <w:rsid w:val="005A3C0E"/>
    <w:rsid w:val="005A4188"/>
    <w:rsid w:val="005A5EE3"/>
    <w:rsid w:val="005A5FCE"/>
    <w:rsid w:val="005A6BE0"/>
    <w:rsid w:val="005A71DD"/>
    <w:rsid w:val="005B018B"/>
    <w:rsid w:val="005B0EF5"/>
    <w:rsid w:val="005B1428"/>
    <w:rsid w:val="005B2172"/>
    <w:rsid w:val="005B4A69"/>
    <w:rsid w:val="005B58F6"/>
    <w:rsid w:val="005B6A50"/>
    <w:rsid w:val="005B6AE8"/>
    <w:rsid w:val="005B6FEE"/>
    <w:rsid w:val="005B7A29"/>
    <w:rsid w:val="005C0285"/>
    <w:rsid w:val="005C19E2"/>
    <w:rsid w:val="005C221B"/>
    <w:rsid w:val="005C2981"/>
    <w:rsid w:val="005C2E3B"/>
    <w:rsid w:val="005C3354"/>
    <w:rsid w:val="005C3956"/>
    <w:rsid w:val="005C40E3"/>
    <w:rsid w:val="005C569E"/>
    <w:rsid w:val="005C63A3"/>
    <w:rsid w:val="005C6A0A"/>
    <w:rsid w:val="005C7583"/>
    <w:rsid w:val="005C78B1"/>
    <w:rsid w:val="005C7A56"/>
    <w:rsid w:val="005D00E2"/>
    <w:rsid w:val="005D0708"/>
    <w:rsid w:val="005D1530"/>
    <w:rsid w:val="005D2450"/>
    <w:rsid w:val="005D3D34"/>
    <w:rsid w:val="005D52A2"/>
    <w:rsid w:val="005D5A47"/>
    <w:rsid w:val="005E0810"/>
    <w:rsid w:val="005E0BB0"/>
    <w:rsid w:val="005E373E"/>
    <w:rsid w:val="005E44FA"/>
    <w:rsid w:val="005E615E"/>
    <w:rsid w:val="005E6318"/>
    <w:rsid w:val="005E6A2B"/>
    <w:rsid w:val="005E70EB"/>
    <w:rsid w:val="005F00AD"/>
    <w:rsid w:val="005F050B"/>
    <w:rsid w:val="005F0756"/>
    <w:rsid w:val="005F183A"/>
    <w:rsid w:val="005F1E76"/>
    <w:rsid w:val="005F5206"/>
    <w:rsid w:val="005F54B6"/>
    <w:rsid w:val="005F6E26"/>
    <w:rsid w:val="005F7017"/>
    <w:rsid w:val="006001B9"/>
    <w:rsid w:val="00600B9B"/>
    <w:rsid w:val="006021AD"/>
    <w:rsid w:val="00602D51"/>
    <w:rsid w:val="006031F6"/>
    <w:rsid w:val="00603735"/>
    <w:rsid w:val="00603E47"/>
    <w:rsid w:val="006052B0"/>
    <w:rsid w:val="0060535A"/>
    <w:rsid w:val="006056F1"/>
    <w:rsid w:val="0060594B"/>
    <w:rsid w:val="00612039"/>
    <w:rsid w:val="0061344D"/>
    <w:rsid w:val="00613631"/>
    <w:rsid w:val="00613AAE"/>
    <w:rsid w:val="00613C53"/>
    <w:rsid w:val="00613C63"/>
    <w:rsid w:val="0061408B"/>
    <w:rsid w:val="00614756"/>
    <w:rsid w:val="006157C2"/>
    <w:rsid w:val="006169BA"/>
    <w:rsid w:val="00616C4F"/>
    <w:rsid w:val="0061741C"/>
    <w:rsid w:val="00617734"/>
    <w:rsid w:val="00620390"/>
    <w:rsid w:val="006222BD"/>
    <w:rsid w:val="006245C4"/>
    <w:rsid w:val="00627BD5"/>
    <w:rsid w:val="00630CE2"/>
    <w:rsid w:val="00631525"/>
    <w:rsid w:val="00631D97"/>
    <w:rsid w:val="00632050"/>
    <w:rsid w:val="006332A0"/>
    <w:rsid w:val="006335F8"/>
    <w:rsid w:val="0063395C"/>
    <w:rsid w:val="0063398F"/>
    <w:rsid w:val="006351E1"/>
    <w:rsid w:val="00635EB6"/>
    <w:rsid w:val="006368E5"/>
    <w:rsid w:val="00636EB6"/>
    <w:rsid w:val="00637E48"/>
    <w:rsid w:val="006405CB"/>
    <w:rsid w:val="00641AF2"/>
    <w:rsid w:val="006424AD"/>
    <w:rsid w:val="006428D0"/>
    <w:rsid w:val="0064407C"/>
    <w:rsid w:val="00644AE2"/>
    <w:rsid w:val="0064525E"/>
    <w:rsid w:val="00645E61"/>
    <w:rsid w:val="00646589"/>
    <w:rsid w:val="00646DC9"/>
    <w:rsid w:val="006471BD"/>
    <w:rsid w:val="006476AE"/>
    <w:rsid w:val="00647D5B"/>
    <w:rsid w:val="00647E28"/>
    <w:rsid w:val="00650C66"/>
    <w:rsid w:val="006515E3"/>
    <w:rsid w:val="0065182E"/>
    <w:rsid w:val="00651990"/>
    <w:rsid w:val="006530B6"/>
    <w:rsid w:val="00656284"/>
    <w:rsid w:val="00656BA6"/>
    <w:rsid w:val="006609C9"/>
    <w:rsid w:val="00660BAE"/>
    <w:rsid w:val="0066156C"/>
    <w:rsid w:val="0066217F"/>
    <w:rsid w:val="00662511"/>
    <w:rsid w:val="00663C5B"/>
    <w:rsid w:val="00663F56"/>
    <w:rsid w:val="00664793"/>
    <w:rsid w:val="00665FE4"/>
    <w:rsid w:val="006669E9"/>
    <w:rsid w:val="00666CB9"/>
    <w:rsid w:val="0066717C"/>
    <w:rsid w:val="0066777F"/>
    <w:rsid w:val="006701E2"/>
    <w:rsid w:val="00672D9A"/>
    <w:rsid w:val="00675131"/>
    <w:rsid w:val="006764F8"/>
    <w:rsid w:val="006767AD"/>
    <w:rsid w:val="00676E6B"/>
    <w:rsid w:val="0067712A"/>
    <w:rsid w:val="00677340"/>
    <w:rsid w:val="00677B1D"/>
    <w:rsid w:val="00677DB4"/>
    <w:rsid w:val="006811FB"/>
    <w:rsid w:val="006827AE"/>
    <w:rsid w:val="006836EF"/>
    <w:rsid w:val="006847F7"/>
    <w:rsid w:val="00684B78"/>
    <w:rsid w:val="00686C93"/>
    <w:rsid w:val="00686E8D"/>
    <w:rsid w:val="00691748"/>
    <w:rsid w:val="006918D4"/>
    <w:rsid w:val="00691FFE"/>
    <w:rsid w:val="0069211F"/>
    <w:rsid w:val="006921B2"/>
    <w:rsid w:val="006925D7"/>
    <w:rsid w:val="006927AD"/>
    <w:rsid w:val="00692BB8"/>
    <w:rsid w:val="006945E8"/>
    <w:rsid w:val="00694746"/>
    <w:rsid w:val="00695CEC"/>
    <w:rsid w:val="006969D8"/>
    <w:rsid w:val="00697B52"/>
    <w:rsid w:val="006A00EE"/>
    <w:rsid w:val="006A0208"/>
    <w:rsid w:val="006A0520"/>
    <w:rsid w:val="006A072B"/>
    <w:rsid w:val="006A0F22"/>
    <w:rsid w:val="006A26A0"/>
    <w:rsid w:val="006A3C2C"/>
    <w:rsid w:val="006A4655"/>
    <w:rsid w:val="006A6816"/>
    <w:rsid w:val="006A6BFB"/>
    <w:rsid w:val="006A727A"/>
    <w:rsid w:val="006A7FF5"/>
    <w:rsid w:val="006B095B"/>
    <w:rsid w:val="006B0D0F"/>
    <w:rsid w:val="006B2DA4"/>
    <w:rsid w:val="006B2F1E"/>
    <w:rsid w:val="006B4FCB"/>
    <w:rsid w:val="006B52B1"/>
    <w:rsid w:val="006B587C"/>
    <w:rsid w:val="006B62DB"/>
    <w:rsid w:val="006B668A"/>
    <w:rsid w:val="006B673C"/>
    <w:rsid w:val="006B778E"/>
    <w:rsid w:val="006C04B4"/>
    <w:rsid w:val="006C0621"/>
    <w:rsid w:val="006C1352"/>
    <w:rsid w:val="006C13D9"/>
    <w:rsid w:val="006C48B7"/>
    <w:rsid w:val="006C4CD6"/>
    <w:rsid w:val="006C50DE"/>
    <w:rsid w:val="006C55B4"/>
    <w:rsid w:val="006C623E"/>
    <w:rsid w:val="006C6D20"/>
    <w:rsid w:val="006C7049"/>
    <w:rsid w:val="006C7333"/>
    <w:rsid w:val="006D10A6"/>
    <w:rsid w:val="006D1931"/>
    <w:rsid w:val="006D2227"/>
    <w:rsid w:val="006D3282"/>
    <w:rsid w:val="006D4E09"/>
    <w:rsid w:val="006D5392"/>
    <w:rsid w:val="006D5A1D"/>
    <w:rsid w:val="006D6BA9"/>
    <w:rsid w:val="006E00D1"/>
    <w:rsid w:val="006E1314"/>
    <w:rsid w:val="006E1399"/>
    <w:rsid w:val="006E17A5"/>
    <w:rsid w:val="006E1975"/>
    <w:rsid w:val="006E20E7"/>
    <w:rsid w:val="006E2149"/>
    <w:rsid w:val="006E268F"/>
    <w:rsid w:val="006E2C43"/>
    <w:rsid w:val="006E2CE2"/>
    <w:rsid w:val="006E30F2"/>
    <w:rsid w:val="006E3B4B"/>
    <w:rsid w:val="006E4DD1"/>
    <w:rsid w:val="006E6DD8"/>
    <w:rsid w:val="006E6EE4"/>
    <w:rsid w:val="006E79F1"/>
    <w:rsid w:val="006E7A5F"/>
    <w:rsid w:val="006F0970"/>
    <w:rsid w:val="006F199E"/>
    <w:rsid w:val="006F2027"/>
    <w:rsid w:val="006F30BC"/>
    <w:rsid w:val="006F42AC"/>
    <w:rsid w:val="006F5804"/>
    <w:rsid w:val="006F5FE2"/>
    <w:rsid w:val="006F63E3"/>
    <w:rsid w:val="006F73F9"/>
    <w:rsid w:val="007001FD"/>
    <w:rsid w:val="00700A0F"/>
    <w:rsid w:val="00701629"/>
    <w:rsid w:val="007023C4"/>
    <w:rsid w:val="00703B39"/>
    <w:rsid w:val="00704F11"/>
    <w:rsid w:val="007118E6"/>
    <w:rsid w:val="0071238D"/>
    <w:rsid w:val="00713ADD"/>
    <w:rsid w:val="00713B19"/>
    <w:rsid w:val="00713C2D"/>
    <w:rsid w:val="007144FE"/>
    <w:rsid w:val="007146AB"/>
    <w:rsid w:val="00714A16"/>
    <w:rsid w:val="00715054"/>
    <w:rsid w:val="00715861"/>
    <w:rsid w:val="00715B0E"/>
    <w:rsid w:val="007161BD"/>
    <w:rsid w:val="0071650A"/>
    <w:rsid w:val="00716BD6"/>
    <w:rsid w:val="007178CD"/>
    <w:rsid w:val="00717CDD"/>
    <w:rsid w:val="00720504"/>
    <w:rsid w:val="007206E1"/>
    <w:rsid w:val="00720868"/>
    <w:rsid w:val="00720915"/>
    <w:rsid w:val="007214C3"/>
    <w:rsid w:val="00722200"/>
    <w:rsid w:val="0072469B"/>
    <w:rsid w:val="0072479C"/>
    <w:rsid w:val="00724C33"/>
    <w:rsid w:val="00726B2E"/>
    <w:rsid w:val="00726CEE"/>
    <w:rsid w:val="00727A3F"/>
    <w:rsid w:val="00727B4E"/>
    <w:rsid w:val="007300F3"/>
    <w:rsid w:val="0073042F"/>
    <w:rsid w:val="007305B3"/>
    <w:rsid w:val="00730DC5"/>
    <w:rsid w:val="007313F3"/>
    <w:rsid w:val="00731AAA"/>
    <w:rsid w:val="00732CC4"/>
    <w:rsid w:val="0073343C"/>
    <w:rsid w:val="00733856"/>
    <w:rsid w:val="00733969"/>
    <w:rsid w:val="00734166"/>
    <w:rsid w:val="00734741"/>
    <w:rsid w:val="00734FB5"/>
    <w:rsid w:val="00735534"/>
    <w:rsid w:val="00735BBA"/>
    <w:rsid w:val="00736660"/>
    <w:rsid w:val="007375EB"/>
    <w:rsid w:val="007400BE"/>
    <w:rsid w:val="00743E71"/>
    <w:rsid w:val="00744FA0"/>
    <w:rsid w:val="00745DBB"/>
    <w:rsid w:val="00746D71"/>
    <w:rsid w:val="007474FF"/>
    <w:rsid w:val="00747E17"/>
    <w:rsid w:val="0075040C"/>
    <w:rsid w:val="00750732"/>
    <w:rsid w:val="007508B8"/>
    <w:rsid w:val="007518D4"/>
    <w:rsid w:val="007519BF"/>
    <w:rsid w:val="00751B02"/>
    <w:rsid w:val="00751F3D"/>
    <w:rsid w:val="00754092"/>
    <w:rsid w:val="0075466B"/>
    <w:rsid w:val="00754905"/>
    <w:rsid w:val="0075545D"/>
    <w:rsid w:val="00756F1A"/>
    <w:rsid w:val="0075780A"/>
    <w:rsid w:val="00761CBE"/>
    <w:rsid w:val="00761EF0"/>
    <w:rsid w:val="007631BF"/>
    <w:rsid w:val="007634C2"/>
    <w:rsid w:val="007648FB"/>
    <w:rsid w:val="00764C85"/>
    <w:rsid w:val="007658AB"/>
    <w:rsid w:val="00767302"/>
    <w:rsid w:val="00767565"/>
    <w:rsid w:val="00770786"/>
    <w:rsid w:val="0077100E"/>
    <w:rsid w:val="007717E4"/>
    <w:rsid w:val="007722EA"/>
    <w:rsid w:val="00772FCC"/>
    <w:rsid w:val="00773107"/>
    <w:rsid w:val="007757C9"/>
    <w:rsid w:val="00777B72"/>
    <w:rsid w:val="00777CAE"/>
    <w:rsid w:val="00781F63"/>
    <w:rsid w:val="00782605"/>
    <w:rsid w:val="00782714"/>
    <w:rsid w:val="0078361E"/>
    <w:rsid w:val="00783809"/>
    <w:rsid w:val="0078404D"/>
    <w:rsid w:val="00784A5D"/>
    <w:rsid w:val="00784C20"/>
    <w:rsid w:val="007854BA"/>
    <w:rsid w:val="0078620D"/>
    <w:rsid w:val="00786249"/>
    <w:rsid w:val="00787B72"/>
    <w:rsid w:val="007904BB"/>
    <w:rsid w:val="00791B8F"/>
    <w:rsid w:val="00792CF6"/>
    <w:rsid w:val="00792DAF"/>
    <w:rsid w:val="00793251"/>
    <w:rsid w:val="0079369B"/>
    <w:rsid w:val="00795F41"/>
    <w:rsid w:val="0079752A"/>
    <w:rsid w:val="007A0E75"/>
    <w:rsid w:val="007A119D"/>
    <w:rsid w:val="007A12E1"/>
    <w:rsid w:val="007A130A"/>
    <w:rsid w:val="007A241D"/>
    <w:rsid w:val="007A2EDA"/>
    <w:rsid w:val="007A3443"/>
    <w:rsid w:val="007A6D16"/>
    <w:rsid w:val="007A7F16"/>
    <w:rsid w:val="007B018D"/>
    <w:rsid w:val="007B0D76"/>
    <w:rsid w:val="007B1FB4"/>
    <w:rsid w:val="007B38A9"/>
    <w:rsid w:val="007B40B2"/>
    <w:rsid w:val="007B54AD"/>
    <w:rsid w:val="007B688F"/>
    <w:rsid w:val="007B6D75"/>
    <w:rsid w:val="007B6FC1"/>
    <w:rsid w:val="007B71C9"/>
    <w:rsid w:val="007C0C96"/>
    <w:rsid w:val="007C1028"/>
    <w:rsid w:val="007C153B"/>
    <w:rsid w:val="007C1696"/>
    <w:rsid w:val="007C16B1"/>
    <w:rsid w:val="007C2090"/>
    <w:rsid w:val="007C20BF"/>
    <w:rsid w:val="007C246B"/>
    <w:rsid w:val="007C3B6D"/>
    <w:rsid w:val="007C4B2E"/>
    <w:rsid w:val="007C7189"/>
    <w:rsid w:val="007C7B75"/>
    <w:rsid w:val="007D0358"/>
    <w:rsid w:val="007D2391"/>
    <w:rsid w:val="007D2B32"/>
    <w:rsid w:val="007D2F50"/>
    <w:rsid w:val="007D3E70"/>
    <w:rsid w:val="007D463F"/>
    <w:rsid w:val="007D53C1"/>
    <w:rsid w:val="007D5D6B"/>
    <w:rsid w:val="007D6071"/>
    <w:rsid w:val="007D726D"/>
    <w:rsid w:val="007D7766"/>
    <w:rsid w:val="007D77B7"/>
    <w:rsid w:val="007D7CE2"/>
    <w:rsid w:val="007E02CB"/>
    <w:rsid w:val="007E09EE"/>
    <w:rsid w:val="007E1508"/>
    <w:rsid w:val="007E1B96"/>
    <w:rsid w:val="007E2688"/>
    <w:rsid w:val="007E3F53"/>
    <w:rsid w:val="007E4BB0"/>
    <w:rsid w:val="007E55A8"/>
    <w:rsid w:val="007E5F77"/>
    <w:rsid w:val="007E631B"/>
    <w:rsid w:val="007E63B6"/>
    <w:rsid w:val="007E6786"/>
    <w:rsid w:val="007E6C5F"/>
    <w:rsid w:val="007E77F6"/>
    <w:rsid w:val="007F0404"/>
    <w:rsid w:val="007F2022"/>
    <w:rsid w:val="007F21BB"/>
    <w:rsid w:val="007F2A53"/>
    <w:rsid w:val="007F3251"/>
    <w:rsid w:val="007F4287"/>
    <w:rsid w:val="007F4349"/>
    <w:rsid w:val="007F48DA"/>
    <w:rsid w:val="007F4AC7"/>
    <w:rsid w:val="007F60D9"/>
    <w:rsid w:val="007F6B7D"/>
    <w:rsid w:val="00800073"/>
    <w:rsid w:val="00800874"/>
    <w:rsid w:val="00800B0B"/>
    <w:rsid w:val="00800B58"/>
    <w:rsid w:val="008011EF"/>
    <w:rsid w:val="00801D04"/>
    <w:rsid w:val="0080286D"/>
    <w:rsid w:val="008044C7"/>
    <w:rsid w:val="0080519A"/>
    <w:rsid w:val="00805B3B"/>
    <w:rsid w:val="00805E3D"/>
    <w:rsid w:val="0080631F"/>
    <w:rsid w:val="0080729E"/>
    <w:rsid w:val="008079B7"/>
    <w:rsid w:val="00807AA9"/>
    <w:rsid w:val="00807B3F"/>
    <w:rsid w:val="008105D7"/>
    <w:rsid w:val="00810DE9"/>
    <w:rsid w:val="0081126E"/>
    <w:rsid w:val="00811B5B"/>
    <w:rsid w:val="008120C8"/>
    <w:rsid w:val="00813510"/>
    <w:rsid w:val="00813583"/>
    <w:rsid w:val="00814822"/>
    <w:rsid w:val="00815095"/>
    <w:rsid w:val="0081577C"/>
    <w:rsid w:val="008159BC"/>
    <w:rsid w:val="00815B36"/>
    <w:rsid w:val="00815B73"/>
    <w:rsid w:val="00816200"/>
    <w:rsid w:val="00816354"/>
    <w:rsid w:val="00816658"/>
    <w:rsid w:val="00816C7F"/>
    <w:rsid w:val="008170EF"/>
    <w:rsid w:val="00817578"/>
    <w:rsid w:val="0082004E"/>
    <w:rsid w:val="00820BB9"/>
    <w:rsid w:val="00821B6E"/>
    <w:rsid w:val="00822741"/>
    <w:rsid w:val="0082283A"/>
    <w:rsid w:val="008230CD"/>
    <w:rsid w:val="008230FE"/>
    <w:rsid w:val="00823192"/>
    <w:rsid w:val="00823C94"/>
    <w:rsid w:val="00824045"/>
    <w:rsid w:val="00825496"/>
    <w:rsid w:val="00825619"/>
    <w:rsid w:val="008271E7"/>
    <w:rsid w:val="00830E77"/>
    <w:rsid w:val="00831239"/>
    <w:rsid w:val="00832DD8"/>
    <w:rsid w:val="0083353C"/>
    <w:rsid w:val="00833B1E"/>
    <w:rsid w:val="00833C8F"/>
    <w:rsid w:val="00834F0B"/>
    <w:rsid w:val="008378F7"/>
    <w:rsid w:val="008403A6"/>
    <w:rsid w:val="00840F5A"/>
    <w:rsid w:val="00841055"/>
    <w:rsid w:val="00842258"/>
    <w:rsid w:val="0084240D"/>
    <w:rsid w:val="00843E22"/>
    <w:rsid w:val="00844175"/>
    <w:rsid w:val="008443E2"/>
    <w:rsid w:val="00844CB9"/>
    <w:rsid w:val="008450C3"/>
    <w:rsid w:val="00845C76"/>
    <w:rsid w:val="00845D35"/>
    <w:rsid w:val="00847B80"/>
    <w:rsid w:val="00852406"/>
    <w:rsid w:val="00852B9A"/>
    <w:rsid w:val="008533FC"/>
    <w:rsid w:val="0085357B"/>
    <w:rsid w:val="00856176"/>
    <w:rsid w:val="008563B6"/>
    <w:rsid w:val="00856C6D"/>
    <w:rsid w:val="00856E4B"/>
    <w:rsid w:val="008600FE"/>
    <w:rsid w:val="008606B3"/>
    <w:rsid w:val="00860D6D"/>
    <w:rsid w:val="00860F45"/>
    <w:rsid w:val="00862A2A"/>
    <w:rsid w:val="00862DEC"/>
    <w:rsid w:val="00862ECA"/>
    <w:rsid w:val="00863048"/>
    <w:rsid w:val="00864870"/>
    <w:rsid w:val="008657A4"/>
    <w:rsid w:val="00870FBC"/>
    <w:rsid w:val="008719B9"/>
    <w:rsid w:val="00871B19"/>
    <w:rsid w:val="00873356"/>
    <w:rsid w:val="00873FF5"/>
    <w:rsid w:val="00881321"/>
    <w:rsid w:val="00883209"/>
    <w:rsid w:val="0088371E"/>
    <w:rsid w:val="008849D4"/>
    <w:rsid w:val="008867D2"/>
    <w:rsid w:val="008912DD"/>
    <w:rsid w:val="00892A43"/>
    <w:rsid w:val="00892E2A"/>
    <w:rsid w:val="008933EF"/>
    <w:rsid w:val="008934E9"/>
    <w:rsid w:val="00894EA9"/>
    <w:rsid w:val="008958F0"/>
    <w:rsid w:val="00895AC4"/>
    <w:rsid w:val="00895EA2"/>
    <w:rsid w:val="00897183"/>
    <w:rsid w:val="008A133C"/>
    <w:rsid w:val="008A1A6A"/>
    <w:rsid w:val="008A23BF"/>
    <w:rsid w:val="008A3979"/>
    <w:rsid w:val="008A48FD"/>
    <w:rsid w:val="008A4C75"/>
    <w:rsid w:val="008A7538"/>
    <w:rsid w:val="008A7B54"/>
    <w:rsid w:val="008B0055"/>
    <w:rsid w:val="008B2ED6"/>
    <w:rsid w:val="008B36B3"/>
    <w:rsid w:val="008B3901"/>
    <w:rsid w:val="008B4140"/>
    <w:rsid w:val="008B52F3"/>
    <w:rsid w:val="008B6284"/>
    <w:rsid w:val="008B6732"/>
    <w:rsid w:val="008B6AB4"/>
    <w:rsid w:val="008B7725"/>
    <w:rsid w:val="008B78A7"/>
    <w:rsid w:val="008B7E16"/>
    <w:rsid w:val="008C1A42"/>
    <w:rsid w:val="008C2E12"/>
    <w:rsid w:val="008C2EEA"/>
    <w:rsid w:val="008C3B01"/>
    <w:rsid w:val="008C3DE5"/>
    <w:rsid w:val="008C4B92"/>
    <w:rsid w:val="008C6ED3"/>
    <w:rsid w:val="008D0AC0"/>
    <w:rsid w:val="008D1D3D"/>
    <w:rsid w:val="008D2AD8"/>
    <w:rsid w:val="008D3729"/>
    <w:rsid w:val="008D4314"/>
    <w:rsid w:val="008D4BBF"/>
    <w:rsid w:val="008D4E26"/>
    <w:rsid w:val="008D55ED"/>
    <w:rsid w:val="008D5C07"/>
    <w:rsid w:val="008D61DB"/>
    <w:rsid w:val="008D6612"/>
    <w:rsid w:val="008D70ED"/>
    <w:rsid w:val="008D7492"/>
    <w:rsid w:val="008E1BFB"/>
    <w:rsid w:val="008E1C09"/>
    <w:rsid w:val="008E26CA"/>
    <w:rsid w:val="008E340D"/>
    <w:rsid w:val="008E4308"/>
    <w:rsid w:val="008E4764"/>
    <w:rsid w:val="008E57A3"/>
    <w:rsid w:val="008E5DDD"/>
    <w:rsid w:val="008E633D"/>
    <w:rsid w:val="008E74F1"/>
    <w:rsid w:val="008E7F5C"/>
    <w:rsid w:val="008F16CA"/>
    <w:rsid w:val="008F2566"/>
    <w:rsid w:val="008F3EC3"/>
    <w:rsid w:val="008F411C"/>
    <w:rsid w:val="008F4F7F"/>
    <w:rsid w:val="008F5991"/>
    <w:rsid w:val="008F6845"/>
    <w:rsid w:val="008F7021"/>
    <w:rsid w:val="008F76BA"/>
    <w:rsid w:val="008F773D"/>
    <w:rsid w:val="0090003F"/>
    <w:rsid w:val="00900231"/>
    <w:rsid w:val="00900F1F"/>
    <w:rsid w:val="00901078"/>
    <w:rsid w:val="0090149D"/>
    <w:rsid w:val="00901D60"/>
    <w:rsid w:val="00903896"/>
    <w:rsid w:val="0090394A"/>
    <w:rsid w:val="0090535D"/>
    <w:rsid w:val="0090546B"/>
    <w:rsid w:val="0090552A"/>
    <w:rsid w:val="0090632F"/>
    <w:rsid w:val="00907D19"/>
    <w:rsid w:val="009111DC"/>
    <w:rsid w:val="00911EB3"/>
    <w:rsid w:val="009120A0"/>
    <w:rsid w:val="009121CA"/>
    <w:rsid w:val="00912851"/>
    <w:rsid w:val="009128A1"/>
    <w:rsid w:val="00914D43"/>
    <w:rsid w:val="0091695E"/>
    <w:rsid w:val="00921F0D"/>
    <w:rsid w:val="0092298E"/>
    <w:rsid w:val="00923138"/>
    <w:rsid w:val="00925406"/>
    <w:rsid w:val="00925DBA"/>
    <w:rsid w:val="00930123"/>
    <w:rsid w:val="00932E27"/>
    <w:rsid w:val="00933EBC"/>
    <w:rsid w:val="00934BB5"/>
    <w:rsid w:val="009366AB"/>
    <w:rsid w:val="00940460"/>
    <w:rsid w:val="00940735"/>
    <w:rsid w:val="00940B54"/>
    <w:rsid w:val="00940D67"/>
    <w:rsid w:val="009417D0"/>
    <w:rsid w:val="00941DB3"/>
    <w:rsid w:val="00943017"/>
    <w:rsid w:val="009442FB"/>
    <w:rsid w:val="00945274"/>
    <w:rsid w:val="009454D2"/>
    <w:rsid w:val="00945725"/>
    <w:rsid w:val="00945DC4"/>
    <w:rsid w:val="00946D6E"/>
    <w:rsid w:val="0095101F"/>
    <w:rsid w:val="009510C9"/>
    <w:rsid w:val="009537E5"/>
    <w:rsid w:val="00953C42"/>
    <w:rsid w:val="00956047"/>
    <w:rsid w:val="0096081A"/>
    <w:rsid w:val="00961B78"/>
    <w:rsid w:val="00961CCB"/>
    <w:rsid w:val="0096411E"/>
    <w:rsid w:val="00964CC4"/>
    <w:rsid w:val="0096553B"/>
    <w:rsid w:val="00966F16"/>
    <w:rsid w:val="0096709E"/>
    <w:rsid w:val="00967DC8"/>
    <w:rsid w:val="00971AA9"/>
    <w:rsid w:val="00971C97"/>
    <w:rsid w:val="00974F45"/>
    <w:rsid w:val="0097655E"/>
    <w:rsid w:val="0097699B"/>
    <w:rsid w:val="00977959"/>
    <w:rsid w:val="00977A1E"/>
    <w:rsid w:val="00980216"/>
    <w:rsid w:val="00981860"/>
    <w:rsid w:val="00982201"/>
    <w:rsid w:val="00982729"/>
    <w:rsid w:val="00982C1C"/>
    <w:rsid w:val="0098388C"/>
    <w:rsid w:val="00985020"/>
    <w:rsid w:val="00986D97"/>
    <w:rsid w:val="0099162F"/>
    <w:rsid w:val="009919C3"/>
    <w:rsid w:val="00993375"/>
    <w:rsid w:val="00995849"/>
    <w:rsid w:val="00995A10"/>
    <w:rsid w:val="00995D52"/>
    <w:rsid w:val="009960E1"/>
    <w:rsid w:val="00996385"/>
    <w:rsid w:val="00996992"/>
    <w:rsid w:val="00997155"/>
    <w:rsid w:val="00997A47"/>
    <w:rsid w:val="00997C55"/>
    <w:rsid w:val="009A0156"/>
    <w:rsid w:val="009A0BF4"/>
    <w:rsid w:val="009A0E0F"/>
    <w:rsid w:val="009A187D"/>
    <w:rsid w:val="009A3A53"/>
    <w:rsid w:val="009A497D"/>
    <w:rsid w:val="009A4EC3"/>
    <w:rsid w:val="009A59D9"/>
    <w:rsid w:val="009A5B93"/>
    <w:rsid w:val="009A5FBD"/>
    <w:rsid w:val="009A6ACF"/>
    <w:rsid w:val="009A7100"/>
    <w:rsid w:val="009A741E"/>
    <w:rsid w:val="009A7654"/>
    <w:rsid w:val="009B076F"/>
    <w:rsid w:val="009B0B05"/>
    <w:rsid w:val="009B0F61"/>
    <w:rsid w:val="009B269E"/>
    <w:rsid w:val="009B4229"/>
    <w:rsid w:val="009B563F"/>
    <w:rsid w:val="009B5E9E"/>
    <w:rsid w:val="009B6168"/>
    <w:rsid w:val="009B61EA"/>
    <w:rsid w:val="009B7E87"/>
    <w:rsid w:val="009C1A3B"/>
    <w:rsid w:val="009C1B9E"/>
    <w:rsid w:val="009C2F9F"/>
    <w:rsid w:val="009C384C"/>
    <w:rsid w:val="009C51B4"/>
    <w:rsid w:val="009C547D"/>
    <w:rsid w:val="009C5770"/>
    <w:rsid w:val="009C659D"/>
    <w:rsid w:val="009C763A"/>
    <w:rsid w:val="009D13FD"/>
    <w:rsid w:val="009D168D"/>
    <w:rsid w:val="009D1E7B"/>
    <w:rsid w:val="009D21F9"/>
    <w:rsid w:val="009D2472"/>
    <w:rsid w:val="009D4CA2"/>
    <w:rsid w:val="009D4E9D"/>
    <w:rsid w:val="009D676D"/>
    <w:rsid w:val="009D735D"/>
    <w:rsid w:val="009D7492"/>
    <w:rsid w:val="009E30A2"/>
    <w:rsid w:val="009E4622"/>
    <w:rsid w:val="009E4B57"/>
    <w:rsid w:val="009E5008"/>
    <w:rsid w:val="009E6AEC"/>
    <w:rsid w:val="009E7E40"/>
    <w:rsid w:val="009E7E6F"/>
    <w:rsid w:val="009F00B0"/>
    <w:rsid w:val="009F1C03"/>
    <w:rsid w:val="009F2496"/>
    <w:rsid w:val="009F34C7"/>
    <w:rsid w:val="009F41B5"/>
    <w:rsid w:val="009F5512"/>
    <w:rsid w:val="009F7F54"/>
    <w:rsid w:val="009F7F81"/>
    <w:rsid w:val="00A00BD1"/>
    <w:rsid w:val="00A01080"/>
    <w:rsid w:val="00A01928"/>
    <w:rsid w:val="00A02666"/>
    <w:rsid w:val="00A02B9A"/>
    <w:rsid w:val="00A035F2"/>
    <w:rsid w:val="00A0411C"/>
    <w:rsid w:val="00A0419E"/>
    <w:rsid w:val="00A041D3"/>
    <w:rsid w:val="00A05384"/>
    <w:rsid w:val="00A053B9"/>
    <w:rsid w:val="00A059CC"/>
    <w:rsid w:val="00A06335"/>
    <w:rsid w:val="00A06B38"/>
    <w:rsid w:val="00A103F5"/>
    <w:rsid w:val="00A105F8"/>
    <w:rsid w:val="00A10EA8"/>
    <w:rsid w:val="00A116F0"/>
    <w:rsid w:val="00A11CFF"/>
    <w:rsid w:val="00A123BB"/>
    <w:rsid w:val="00A12DCA"/>
    <w:rsid w:val="00A133F1"/>
    <w:rsid w:val="00A13897"/>
    <w:rsid w:val="00A153FD"/>
    <w:rsid w:val="00A167DB"/>
    <w:rsid w:val="00A16F80"/>
    <w:rsid w:val="00A17423"/>
    <w:rsid w:val="00A20626"/>
    <w:rsid w:val="00A21622"/>
    <w:rsid w:val="00A2183A"/>
    <w:rsid w:val="00A22744"/>
    <w:rsid w:val="00A22EF7"/>
    <w:rsid w:val="00A23DC1"/>
    <w:rsid w:val="00A242AA"/>
    <w:rsid w:val="00A25953"/>
    <w:rsid w:val="00A264AB"/>
    <w:rsid w:val="00A26CD3"/>
    <w:rsid w:val="00A27701"/>
    <w:rsid w:val="00A30897"/>
    <w:rsid w:val="00A30E72"/>
    <w:rsid w:val="00A32FC1"/>
    <w:rsid w:val="00A33727"/>
    <w:rsid w:val="00A3377C"/>
    <w:rsid w:val="00A359FF"/>
    <w:rsid w:val="00A35AD0"/>
    <w:rsid w:val="00A361C0"/>
    <w:rsid w:val="00A37346"/>
    <w:rsid w:val="00A373AE"/>
    <w:rsid w:val="00A37429"/>
    <w:rsid w:val="00A37FD2"/>
    <w:rsid w:val="00A400F3"/>
    <w:rsid w:val="00A4012D"/>
    <w:rsid w:val="00A41B30"/>
    <w:rsid w:val="00A421B2"/>
    <w:rsid w:val="00A424FC"/>
    <w:rsid w:val="00A454B4"/>
    <w:rsid w:val="00A455B8"/>
    <w:rsid w:val="00A45822"/>
    <w:rsid w:val="00A46C30"/>
    <w:rsid w:val="00A50196"/>
    <w:rsid w:val="00A51481"/>
    <w:rsid w:val="00A5264F"/>
    <w:rsid w:val="00A52BB3"/>
    <w:rsid w:val="00A5321F"/>
    <w:rsid w:val="00A53A15"/>
    <w:rsid w:val="00A54330"/>
    <w:rsid w:val="00A55723"/>
    <w:rsid w:val="00A5590A"/>
    <w:rsid w:val="00A570D4"/>
    <w:rsid w:val="00A607D7"/>
    <w:rsid w:val="00A61870"/>
    <w:rsid w:val="00A6229D"/>
    <w:rsid w:val="00A634B7"/>
    <w:rsid w:val="00A638D2"/>
    <w:rsid w:val="00A63DF5"/>
    <w:rsid w:val="00A65886"/>
    <w:rsid w:val="00A65E0F"/>
    <w:rsid w:val="00A67794"/>
    <w:rsid w:val="00A6792D"/>
    <w:rsid w:val="00A67EF4"/>
    <w:rsid w:val="00A72393"/>
    <w:rsid w:val="00A7256D"/>
    <w:rsid w:val="00A7629C"/>
    <w:rsid w:val="00A769E8"/>
    <w:rsid w:val="00A8050B"/>
    <w:rsid w:val="00A80CD9"/>
    <w:rsid w:val="00A819BF"/>
    <w:rsid w:val="00A82ECB"/>
    <w:rsid w:val="00A841FE"/>
    <w:rsid w:val="00A842CD"/>
    <w:rsid w:val="00A856D8"/>
    <w:rsid w:val="00A85C8E"/>
    <w:rsid w:val="00A87195"/>
    <w:rsid w:val="00A87C3B"/>
    <w:rsid w:val="00A902C9"/>
    <w:rsid w:val="00A903AE"/>
    <w:rsid w:val="00A922EA"/>
    <w:rsid w:val="00A92E3A"/>
    <w:rsid w:val="00A95281"/>
    <w:rsid w:val="00A95863"/>
    <w:rsid w:val="00A96073"/>
    <w:rsid w:val="00A96532"/>
    <w:rsid w:val="00A966AC"/>
    <w:rsid w:val="00A97072"/>
    <w:rsid w:val="00A970F2"/>
    <w:rsid w:val="00A972D2"/>
    <w:rsid w:val="00AA02DB"/>
    <w:rsid w:val="00AA21A2"/>
    <w:rsid w:val="00AA2506"/>
    <w:rsid w:val="00AA27D0"/>
    <w:rsid w:val="00AA291A"/>
    <w:rsid w:val="00AA39E9"/>
    <w:rsid w:val="00AA41B6"/>
    <w:rsid w:val="00AA5052"/>
    <w:rsid w:val="00AA51E6"/>
    <w:rsid w:val="00AA55E4"/>
    <w:rsid w:val="00AA59F4"/>
    <w:rsid w:val="00AA67B6"/>
    <w:rsid w:val="00AA7047"/>
    <w:rsid w:val="00AA70EA"/>
    <w:rsid w:val="00AA739D"/>
    <w:rsid w:val="00AA73DB"/>
    <w:rsid w:val="00AA7F24"/>
    <w:rsid w:val="00AB0281"/>
    <w:rsid w:val="00AB1864"/>
    <w:rsid w:val="00AB21BE"/>
    <w:rsid w:val="00AB242A"/>
    <w:rsid w:val="00AB2B31"/>
    <w:rsid w:val="00AB34CF"/>
    <w:rsid w:val="00AB4605"/>
    <w:rsid w:val="00AB5425"/>
    <w:rsid w:val="00AB59EE"/>
    <w:rsid w:val="00AB5DC8"/>
    <w:rsid w:val="00AB6521"/>
    <w:rsid w:val="00AB6807"/>
    <w:rsid w:val="00AB724D"/>
    <w:rsid w:val="00AC1294"/>
    <w:rsid w:val="00AC25D3"/>
    <w:rsid w:val="00AC3B31"/>
    <w:rsid w:val="00AC4431"/>
    <w:rsid w:val="00AC4527"/>
    <w:rsid w:val="00AC462B"/>
    <w:rsid w:val="00AC5AEA"/>
    <w:rsid w:val="00AC66D1"/>
    <w:rsid w:val="00AC78B1"/>
    <w:rsid w:val="00AC78D4"/>
    <w:rsid w:val="00AD0541"/>
    <w:rsid w:val="00AD0CA0"/>
    <w:rsid w:val="00AD0FE7"/>
    <w:rsid w:val="00AD50E0"/>
    <w:rsid w:val="00AD532B"/>
    <w:rsid w:val="00AD552C"/>
    <w:rsid w:val="00AD5BE7"/>
    <w:rsid w:val="00AD677B"/>
    <w:rsid w:val="00AD7729"/>
    <w:rsid w:val="00AE0494"/>
    <w:rsid w:val="00AE0F99"/>
    <w:rsid w:val="00AE1469"/>
    <w:rsid w:val="00AE3D45"/>
    <w:rsid w:val="00AE4768"/>
    <w:rsid w:val="00AE5213"/>
    <w:rsid w:val="00AE6111"/>
    <w:rsid w:val="00AE6BA7"/>
    <w:rsid w:val="00AE6C14"/>
    <w:rsid w:val="00AE7AE6"/>
    <w:rsid w:val="00AF035E"/>
    <w:rsid w:val="00AF2443"/>
    <w:rsid w:val="00AF29E6"/>
    <w:rsid w:val="00AF37C1"/>
    <w:rsid w:val="00AF44EF"/>
    <w:rsid w:val="00AF4517"/>
    <w:rsid w:val="00AF4733"/>
    <w:rsid w:val="00AF5ACA"/>
    <w:rsid w:val="00AF6144"/>
    <w:rsid w:val="00AF6227"/>
    <w:rsid w:val="00AF64DF"/>
    <w:rsid w:val="00AF65FD"/>
    <w:rsid w:val="00AF6944"/>
    <w:rsid w:val="00AF70E3"/>
    <w:rsid w:val="00B0102E"/>
    <w:rsid w:val="00B01F0C"/>
    <w:rsid w:val="00B055C8"/>
    <w:rsid w:val="00B05D25"/>
    <w:rsid w:val="00B07BB2"/>
    <w:rsid w:val="00B11C68"/>
    <w:rsid w:val="00B124DD"/>
    <w:rsid w:val="00B128F7"/>
    <w:rsid w:val="00B16803"/>
    <w:rsid w:val="00B16E4B"/>
    <w:rsid w:val="00B17C0E"/>
    <w:rsid w:val="00B20D05"/>
    <w:rsid w:val="00B22B50"/>
    <w:rsid w:val="00B2367C"/>
    <w:rsid w:val="00B24942"/>
    <w:rsid w:val="00B24CF0"/>
    <w:rsid w:val="00B2574A"/>
    <w:rsid w:val="00B25CA9"/>
    <w:rsid w:val="00B267F8"/>
    <w:rsid w:val="00B2756F"/>
    <w:rsid w:val="00B2768B"/>
    <w:rsid w:val="00B27D61"/>
    <w:rsid w:val="00B27FCD"/>
    <w:rsid w:val="00B30A87"/>
    <w:rsid w:val="00B3420C"/>
    <w:rsid w:val="00B363F1"/>
    <w:rsid w:val="00B36782"/>
    <w:rsid w:val="00B377F6"/>
    <w:rsid w:val="00B405AC"/>
    <w:rsid w:val="00B4096C"/>
    <w:rsid w:val="00B425AD"/>
    <w:rsid w:val="00B42845"/>
    <w:rsid w:val="00B43B6C"/>
    <w:rsid w:val="00B440C2"/>
    <w:rsid w:val="00B44217"/>
    <w:rsid w:val="00B44729"/>
    <w:rsid w:val="00B45BF3"/>
    <w:rsid w:val="00B467CF"/>
    <w:rsid w:val="00B46A88"/>
    <w:rsid w:val="00B46DA1"/>
    <w:rsid w:val="00B470EC"/>
    <w:rsid w:val="00B4751E"/>
    <w:rsid w:val="00B47A4D"/>
    <w:rsid w:val="00B47D1C"/>
    <w:rsid w:val="00B50536"/>
    <w:rsid w:val="00B52147"/>
    <w:rsid w:val="00B52C8D"/>
    <w:rsid w:val="00B53061"/>
    <w:rsid w:val="00B5395D"/>
    <w:rsid w:val="00B549FB"/>
    <w:rsid w:val="00B54DE3"/>
    <w:rsid w:val="00B55183"/>
    <w:rsid w:val="00B569E0"/>
    <w:rsid w:val="00B56C8F"/>
    <w:rsid w:val="00B61FED"/>
    <w:rsid w:val="00B62C5E"/>
    <w:rsid w:val="00B62E5D"/>
    <w:rsid w:val="00B64791"/>
    <w:rsid w:val="00B64B5A"/>
    <w:rsid w:val="00B64F03"/>
    <w:rsid w:val="00B6508F"/>
    <w:rsid w:val="00B6558C"/>
    <w:rsid w:val="00B664F5"/>
    <w:rsid w:val="00B66F43"/>
    <w:rsid w:val="00B7003A"/>
    <w:rsid w:val="00B708CC"/>
    <w:rsid w:val="00B70A72"/>
    <w:rsid w:val="00B71FAA"/>
    <w:rsid w:val="00B73384"/>
    <w:rsid w:val="00B74E2E"/>
    <w:rsid w:val="00B769BE"/>
    <w:rsid w:val="00B77C12"/>
    <w:rsid w:val="00B77FFB"/>
    <w:rsid w:val="00B802BC"/>
    <w:rsid w:val="00B806FF"/>
    <w:rsid w:val="00B82234"/>
    <w:rsid w:val="00B82C00"/>
    <w:rsid w:val="00B830CB"/>
    <w:rsid w:val="00B8380B"/>
    <w:rsid w:val="00B86A94"/>
    <w:rsid w:val="00B86CFD"/>
    <w:rsid w:val="00B875DD"/>
    <w:rsid w:val="00B91997"/>
    <w:rsid w:val="00B92821"/>
    <w:rsid w:val="00B92B38"/>
    <w:rsid w:val="00B9304D"/>
    <w:rsid w:val="00B96453"/>
    <w:rsid w:val="00B964E6"/>
    <w:rsid w:val="00B96765"/>
    <w:rsid w:val="00B96BCF"/>
    <w:rsid w:val="00BA02CC"/>
    <w:rsid w:val="00BA0C62"/>
    <w:rsid w:val="00BA2466"/>
    <w:rsid w:val="00BA3A55"/>
    <w:rsid w:val="00BA3D6A"/>
    <w:rsid w:val="00BA3E09"/>
    <w:rsid w:val="00BA410B"/>
    <w:rsid w:val="00BA4FDB"/>
    <w:rsid w:val="00BA623C"/>
    <w:rsid w:val="00BA6561"/>
    <w:rsid w:val="00BA6794"/>
    <w:rsid w:val="00BA71AC"/>
    <w:rsid w:val="00BA7652"/>
    <w:rsid w:val="00BB07CB"/>
    <w:rsid w:val="00BB07D2"/>
    <w:rsid w:val="00BB0948"/>
    <w:rsid w:val="00BB339D"/>
    <w:rsid w:val="00BB34CE"/>
    <w:rsid w:val="00BB36AF"/>
    <w:rsid w:val="00BB3A00"/>
    <w:rsid w:val="00BB4B61"/>
    <w:rsid w:val="00BB5694"/>
    <w:rsid w:val="00BB763A"/>
    <w:rsid w:val="00BB7780"/>
    <w:rsid w:val="00BC527C"/>
    <w:rsid w:val="00BC75EF"/>
    <w:rsid w:val="00BC7F11"/>
    <w:rsid w:val="00BD0264"/>
    <w:rsid w:val="00BD1B6A"/>
    <w:rsid w:val="00BD29F1"/>
    <w:rsid w:val="00BD332B"/>
    <w:rsid w:val="00BD4913"/>
    <w:rsid w:val="00BD6ED5"/>
    <w:rsid w:val="00BD70BA"/>
    <w:rsid w:val="00BD7155"/>
    <w:rsid w:val="00BD7337"/>
    <w:rsid w:val="00BD7556"/>
    <w:rsid w:val="00BE0042"/>
    <w:rsid w:val="00BE04B5"/>
    <w:rsid w:val="00BE1D39"/>
    <w:rsid w:val="00BE2795"/>
    <w:rsid w:val="00BE2E4A"/>
    <w:rsid w:val="00BE413D"/>
    <w:rsid w:val="00BE49E1"/>
    <w:rsid w:val="00BE4B10"/>
    <w:rsid w:val="00BE5194"/>
    <w:rsid w:val="00BE565A"/>
    <w:rsid w:val="00BE5C6C"/>
    <w:rsid w:val="00BE6330"/>
    <w:rsid w:val="00BE7B6E"/>
    <w:rsid w:val="00BF0735"/>
    <w:rsid w:val="00BF0AC9"/>
    <w:rsid w:val="00BF4183"/>
    <w:rsid w:val="00BF4CE7"/>
    <w:rsid w:val="00BF4E21"/>
    <w:rsid w:val="00BF6BA4"/>
    <w:rsid w:val="00BF70AB"/>
    <w:rsid w:val="00BF7F39"/>
    <w:rsid w:val="00C0034C"/>
    <w:rsid w:val="00C01AB8"/>
    <w:rsid w:val="00C023CE"/>
    <w:rsid w:val="00C05D17"/>
    <w:rsid w:val="00C06735"/>
    <w:rsid w:val="00C0698A"/>
    <w:rsid w:val="00C06ECD"/>
    <w:rsid w:val="00C071CC"/>
    <w:rsid w:val="00C0749B"/>
    <w:rsid w:val="00C111EC"/>
    <w:rsid w:val="00C112C1"/>
    <w:rsid w:val="00C11538"/>
    <w:rsid w:val="00C116D0"/>
    <w:rsid w:val="00C12297"/>
    <w:rsid w:val="00C130D5"/>
    <w:rsid w:val="00C17172"/>
    <w:rsid w:val="00C177E2"/>
    <w:rsid w:val="00C17A4B"/>
    <w:rsid w:val="00C2050A"/>
    <w:rsid w:val="00C2170B"/>
    <w:rsid w:val="00C217A3"/>
    <w:rsid w:val="00C2220F"/>
    <w:rsid w:val="00C24D3B"/>
    <w:rsid w:val="00C27229"/>
    <w:rsid w:val="00C27458"/>
    <w:rsid w:val="00C27746"/>
    <w:rsid w:val="00C27E0B"/>
    <w:rsid w:val="00C315D4"/>
    <w:rsid w:val="00C33052"/>
    <w:rsid w:val="00C33F15"/>
    <w:rsid w:val="00C356F7"/>
    <w:rsid w:val="00C35E33"/>
    <w:rsid w:val="00C36178"/>
    <w:rsid w:val="00C36876"/>
    <w:rsid w:val="00C37D47"/>
    <w:rsid w:val="00C404A0"/>
    <w:rsid w:val="00C408C8"/>
    <w:rsid w:val="00C40D3D"/>
    <w:rsid w:val="00C40DF9"/>
    <w:rsid w:val="00C42FD6"/>
    <w:rsid w:val="00C4332E"/>
    <w:rsid w:val="00C4339F"/>
    <w:rsid w:val="00C4440F"/>
    <w:rsid w:val="00C44854"/>
    <w:rsid w:val="00C45799"/>
    <w:rsid w:val="00C47236"/>
    <w:rsid w:val="00C47277"/>
    <w:rsid w:val="00C47C7C"/>
    <w:rsid w:val="00C50AF9"/>
    <w:rsid w:val="00C50BC7"/>
    <w:rsid w:val="00C512A7"/>
    <w:rsid w:val="00C51507"/>
    <w:rsid w:val="00C5177A"/>
    <w:rsid w:val="00C51A2F"/>
    <w:rsid w:val="00C5252F"/>
    <w:rsid w:val="00C53377"/>
    <w:rsid w:val="00C53744"/>
    <w:rsid w:val="00C55E4A"/>
    <w:rsid w:val="00C56149"/>
    <w:rsid w:val="00C56B05"/>
    <w:rsid w:val="00C6011D"/>
    <w:rsid w:val="00C612E8"/>
    <w:rsid w:val="00C61775"/>
    <w:rsid w:val="00C6187B"/>
    <w:rsid w:val="00C61A69"/>
    <w:rsid w:val="00C62688"/>
    <w:rsid w:val="00C63AC2"/>
    <w:rsid w:val="00C63DB5"/>
    <w:rsid w:val="00C640BE"/>
    <w:rsid w:val="00C646A3"/>
    <w:rsid w:val="00C64D53"/>
    <w:rsid w:val="00C65B59"/>
    <w:rsid w:val="00C65D43"/>
    <w:rsid w:val="00C65E16"/>
    <w:rsid w:val="00C66B4E"/>
    <w:rsid w:val="00C66B9E"/>
    <w:rsid w:val="00C6774E"/>
    <w:rsid w:val="00C7022B"/>
    <w:rsid w:val="00C7033C"/>
    <w:rsid w:val="00C7231C"/>
    <w:rsid w:val="00C74847"/>
    <w:rsid w:val="00C752F6"/>
    <w:rsid w:val="00C756EB"/>
    <w:rsid w:val="00C759F9"/>
    <w:rsid w:val="00C763D0"/>
    <w:rsid w:val="00C80491"/>
    <w:rsid w:val="00C804AF"/>
    <w:rsid w:val="00C8103A"/>
    <w:rsid w:val="00C81472"/>
    <w:rsid w:val="00C818E1"/>
    <w:rsid w:val="00C82D3C"/>
    <w:rsid w:val="00C82E8A"/>
    <w:rsid w:val="00C84394"/>
    <w:rsid w:val="00C87ECC"/>
    <w:rsid w:val="00C938A5"/>
    <w:rsid w:val="00C938B6"/>
    <w:rsid w:val="00C9446B"/>
    <w:rsid w:val="00C94C01"/>
    <w:rsid w:val="00C94D94"/>
    <w:rsid w:val="00C96698"/>
    <w:rsid w:val="00CA05AB"/>
    <w:rsid w:val="00CA05AF"/>
    <w:rsid w:val="00CA102C"/>
    <w:rsid w:val="00CA12F2"/>
    <w:rsid w:val="00CA34C1"/>
    <w:rsid w:val="00CA364A"/>
    <w:rsid w:val="00CA3986"/>
    <w:rsid w:val="00CA45CE"/>
    <w:rsid w:val="00CA4FA6"/>
    <w:rsid w:val="00CA532D"/>
    <w:rsid w:val="00CB00E7"/>
    <w:rsid w:val="00CB0368"/>
    <w:rsid w:val="00CB1BE5"/>
    <w:rsid w:val="00CB3671"/>
    <w:rsid w:val="00CB3DBA"/>
    <w:rsid w:val="00CB3FA4"/>
    <w:rsid w:val="00CB4CC9"/>
    <w:rsid w:val="00CB5458"/>
    <w:rsid w:val="00CB6100"/>
    <w:rsid w:val="00CB66F8"/>
    <w:rsid w:val="00CB6F19"/>
    <w:rsid w:val="00CB72F9"/>
    <w:rsid w:val="00CC1379"/>
    <w:rsid w:val="00CC14C5"/>
    <w:rsid w:val="00CC360D"/>
    <w:rsid w:val="00CC5702"/>
    <w:rsid w:val="00CC5B37"/>
    <w:rsid w:val="00CD06C3"/>
    <w:rsid w:val="00CD12AF"/>
    <w:rsid w:val="00CD1C43"/>
    <w:rsid w:val="00CD266B"/>
    <w:rsid w:val="00CD277E"/>
    <w:rsid w:val="00CD27FD"/>
    <w:rsid w:val="00CD6259"/>
    <w:rsid w:val="00CD658F"/>
    <w:rsid w:val="00CD7392"/>
    <w:rsid w:val="00CE089F"/>
    <w:rsid w:val="00CE0C0E"/>
    <w:rsid w:val="00CE0CC8"/>
    <w:rsid w:val="00CE0D27"/>
    <w:rsid w:val="00CE12BE"/>
    <w:rsid w:val="00CE1BB9"/>
    <w:rsid w:val="00CE37E6"/>
    <w:rsid w:val="00CE3CF7"/>
    <w:rsid w:val="00CE4427"/>
    <w:rsid w:val="00CE5315"/>
    <w:rsid w:val="00CE5AA0"/>
    <w:rsid w:val="00CE6216"/>
    <w:rsid w:val="00CE692B"/>
    <w:rsid w:val="00CE73C5"/>
    <w:rsid w:val="00CE7BB2"/>
    <w:rsid w:val="00CF117C"/>
    <w:rsid w:val="00CF1972"/>
    <w:rsid w:val="00CF209E"/>
    <w:rsid w:val="00CF247B"/>
    <w:rsid w:val="00CF3476"/>
    <w:rsid w:val="00CF34FA"/>
    <w:rsid w:val="00CF38B8"/>
    <w:rsid w:val="00CF3AC9"/>
    <w:rsid w:val="00CF4F8E"/>
    <w:rsid w:val="00CF5B47"/>
    <w:rsid w:val="00CF66B8"/>
    <w:rsid w:val="00CF6DE6"/>
    <w:rsid w:val="00CF70AB"/>
    <w:rsid w:val="00CF717D"/>
    <w:rsid w:val="00CF78C1"/>
    <w:rsid w:val="00D002FC"/>
    <w:rsid w:val="00D00590"/>
    <w:rsid w:val="00D00EA5"/>
    <w:rsid w:val="00D013C9"/>
    <w:rsid w:val="00D01C87"/>
    <w:rsid w:val="00D020F6"/>
    <w:rsid w:val="00D0228B"/>
    <w:rsid w:val="00D0379C"/>
    <w:rsid w:val="00D04345"/>
    <w:rsid w:val="00D04502"/>
    <w:rsid w:val="00D04FD9"/>
    <w:rsid w:val="00D06398"/>
    <w:rsid w:val="00D07B5C"/>
    <w:rsid w:val="00D103EA"/>
    <w:rsid w:val="00D10C34"/>
    <w:rsid w:val="00D130A7"/>
    <w:rsid w:val="00D130FE"/>
    <w:rsid w:val="00D13725"/>
    <w:rsid w:val="00D15758"/>
    <w:rsid w:val="00D166A3"/>
    <w:rsid w:val="00D16737"/>
    <w:rsid w:val="00D16F75"/>
    <w:rsid w:val="00D173C9"/>
    <w:rsid w:val="00D17415"/>
    <w:rsid w:val="00D222B5"/>
    <w:rsid w:val="00D225A4"/>
    <w:rsid w:val="00D239C0"/>
    <w:rsid w:val="00D24F02"/>
    <w:rsid w:val="00D2506C"/>
    <w:rsid w:val="00D253BF"/>
    <w:rsid w:val="00D25CD0"/>
    <w:rsid w:val="00D26696"/>
    <w:rsid w:val="00D277F8"/>
    <w:rsid w:val="00D27843"/>
    <w:rsid w:val="00D30305"/>
    <w:rsid w:val="00D30A9A"/>
    <w:rsid w:val="00D30CD5"/>
    <w:rsid w:val="00D31D54"/>
    <w:rsid w:val="00D31FBF"/>
    <w:rsid w:val="00D3235B"/>
    <w:rsid w:val="00D326A9"/>
    <w:rsid w:val="00D32CE9"/>
    <w:rsid w:val="00D32CFF"/>
    <w:rsid w:val="00D3333F"/>
    <w:rsid w:val="00D33D9A"/>
    <w:rsid w:val="00D348E6"/>
    <w:rsid w:val="00D34BC1"/>
    <w:rsid w:val="00D350BE"/>
    <w:rsid w:val="00D3708B"/>
    <w:rsid w:val="00D3738B"/>
    <w:rsid w:val="00D37FD0"/>
    <w:rsid w:val="00D40607"/>
    <w:rsid w:val="00D4186C"/>
    <w:rsid w:val="00D41E9B"/>
    <w:rsid w:val="00D42244"/>
    <w:rsid w:val="00D42A21"/>
    <w:rsid w:val="00D43BE7"/>
    <w:rsid w:val="00D450EC"/>
    <w:rsid w:val="00D45D17"/>
    <w:rsid w:val="00D472CB"/>
    <w:rsid w:val="00D51A76"/>
    <w:rsid w:val="00D522ED"/>
    <w:rsid w:val="00D532CC"/>
    <w:rsid w:val="00D5337D"/>
    <w:rsid w:val="00D53D45"/>
    <w:rsid w:val="00D57743"/>
    <w:rsid w:val="00D578E0"/>
    <w:rsid w:val="00D57F41"/>
    <w:rsid w:val="00D603E6"/>
    <w:rsid w:val="00D6047F"/>
    <w:rsid w:val="00D63BD8"/>
    <w:rsid w:val="00D63ECC"/>
    <w:rsid w:val="00D64278"/>
    <w:rsid w:val="00D65844"/>
    <w:rsid w:val="00D667E7"/>
    <w:rsid w:val="00D6736E"/>
    <w:rsid w:val="00D67873"/>
    <w:rsid w:val="00D67CD8"/>
    <w:rsid w:val="00D70D7F"/>
    <w:rsid w:val="00D71B88"/>
    <w:rsid w:val="00D72DBE"/>
    <w:rsid w:val="00D72EE3"/>
    <w:rsid w:val="00D72F61"/>
    <w:rsid w:val="00D742BB"/>
    <w:rsid w:val="00D74805"/>
    <w:rsid w:val="00D75685"/>
    <w:rsid w:val="00D81928"/>
    <w:rsid w:val="00D8217C"/>
    <w:rsid w:val="00D8270D"/>
    <w:rsid w:val="00D82D09"/>
    <w:rsid w:val="00D8400E"/>
    <w:rsid w:val="00D84284"/>
    <w:rsid w:val="00D859F4"/>
    <w:rsid w:val="00D85E3B"/>
    <w:rsid w:val="00D878CB"/>
    <w:rsid w:val="00D90AC3"/>
    <w:rsid w:val="00D90E0F"/>
    <w:rsid w:val="00D914E5"/>
    <w:rsid w:val="00D91C5C"/>
    <w:rsid w:val="00D938A3"/>
    <w:rsid w:val="00D93FC2"/>
    <w:rsid w:val="00D95EB3"/>
    <w:rsid w:val="00D9649C"/>
    <w:rsid w:val="00D97C06"/>
    <w:rsid w:val="00DA13D0"/>
    <w:rsid w:val="00DA19FC"/>
    <w:rsid w:val="00DA292E"/>
    <w:rsid w:val="00DA39AA"/>
    <w:rsid w:val="00DA46E0"/>
    <w:rsid w:val="00DA4B6D"/>
    <w:rsid w:val="00DA4ED1"/>
    <w:rsid w:val="00DA4FC8"/>
    <w:rsid w:val="00DA5272"/>
    <w:rsid w:val="00DA5D2B"/>
    <w:rsid w:val="00DA75B5"/>
    <w:rsid w:val="00DB0DEA"/>
    <w:rsid w:val="00DB3601"/>
    <w:rsid w:val="00DB3699"/>
    <w:rsid w:val="00DB3B98"/>
    <w:rsid w:val="00DB3DE4"/>
    <w:rsid w:val="00DB3F23"/>
    <w:rsid w:val="00DB4394"/>
    <w:rsid w:val="00DB44ED"/>
    <w:rsid w:val="00DB49B6"/>
    <w:rsid w:val="00DB4A1C"/>
    <w:rsid w:val="00DB4CC2"/>
    <w:rsid w:val="00DB5184"/>
    <w:rsid w:val="00DB5258"/>
    <w:rsid w:val="00DB57A7"/>
    <w:rsid w:val="00DB57D3"/>
    <w:rsid w:val="00DB6CC3"/>
    <w:rsid w:val="00DB7BE2"/>
    <w:rsid w:val="00DC0299"/>
    <w:rsid w:val="00DC0377"/>
    <w:rsid w:val="00DC0564"/>
    <w:rsid w:val="00DC067C"/>
    <w:rsid w:val="00DC2DCC"/>
    <w:rsid w:val="00DC2DFD"/>
    <w:rsid w:val="00DC43A7"/>
    <w:rsid w:val="00DC4B43"/>
    <w:rsid w:val="00DC5672"/>
    <w:rsid w:val="00DC59C7"/>
    <w:rsid w:val="00DC5D04"/>
    <w:rsid w:val="00DC63E8"/>
    <w:rsid w:val="00DC6493"/>
    <w:rsid w:val="00DC70CE"/>
    <w:rsid w:val="00DC7B92"/>
    <w:rsid w:val="00DD0DFA"/>
    <w:rsid w:val="00DD1457"/>
    <w:rsid w:val="00DD1684"/>
    <w:rsid w:val="00DD19AF"/>
    <w:rsid w:val="00DD4EDE"/>
    <w:rsid w:val="00DD5007"/>
    <w:rsid w:val="00DD5F8B"/>
    <w:rsid w:val="00DD7E22"/>
    <w:rsid w:val="00DE13B2"/>
    <w:rsid w:val="00DE288E"/>
    <w:rsid w:val="00DE4571"/>
    <w:rsid w:val="00DE51DE"/>
    <w:rsid w:val="00DE5C96"/>
    <w:rsid w:val="00DE6297"/>
    <w:rsid w:val="00DE67E0"/>
    <w:rsid w:val="00DF193E"/>
    <w:rsid w:val="00DF4349"/>
    <w:rsid w:val="00DF4998"/>
    <w:rsid w:val="00DF4FC3"/>
    <w:rsid w:val="00DF6618"/>
    <w:rsid w:val="00DF689D"/>
    <w:rsid w:val="00DF6975"/>
    <w:rsid w:val="00E0102D"/>
    <w:rsid w:val="00E0180B"/>
    <w:rsid w:val="00E01A41"/>
    <w:rsid w:val="00E042E8"/>
    <w:rsid w:val="00E050E7"/>
    <w:rsid w:val="00E052F0"/>
    <w:rsid w:val="00E060B3"/>
    <w:rsid w:val="00E06AEF"/>
    <w:rsid w:val="00E07512"/>
    <w:rsid w:val="00E079FF"/>
    <w:rsid w:val="00E10E3E"/>
    <w:rsid w:val="00E1163D"/>
    <w:rsid w:val="00E11896"/>
    <w:rsid w:val="00E12724"/>
    <w:rsid w:val="00E12778"/>
    <w:rsid w:val="00E12922"/>
    <w:rsid w:val="00E1374A"/>
    <w:rsid w:val="00E137D5"/>
    <w:rsid w:val="00E14057"/>
    <w:rsid w:val="00E14118"/>
    <w:rsid w:val="00E144C5"/>
    <w:rsid w:val="00E15586"/>
    <w:rsid w:val="00E156B9"/>
    <w:rsid w:val="00E159F7"/>
    <w:rsid w:val="00E17083"/>
    <w:rsid w:val="00E171F3"/>
    <w:rsid w:val="00E20B0B"/>
    <w:rsid w:val="00E218B0"/>
    <w:rsid w:val="00E21B09"/>
    <w:rsid w:val="00E23104"/>
    <w:rsid w:val="00E234E8"/>
    <w:rsid w:val="00E23505"/>
    <w:rsid w:val="00E23CE2"/>
    <w:rsid w:val="00E24305"/>
    <w:rsid w:val="00E24B04"/>
    <w:rsid w:val="00E25E80"/>
    <w:rsid w:val="00E25FEA"/>
    <w:rsid w:val="00E26D9A"/>
    <w:rsid w:val="00E2727C"/>
    <w:rsid w:val="00E27338"/>
    <w:rsid w:val="00E3028C"/>
    <w:rsid w:val="00E30D26"/>
    <w:rsid w:val="00E30D69"/>
    <w:rsid w:val="00E30E9B"/>
    <w:rsid w:val="00E314CC"/>
    <w:rsid w:val="00E325CC"/>
    <w:rsid w:val="00E32C32"/>
    <w:rsid w:val="00E332BA"/>
    <w:rsid w:val="00E362A6"/>
    <w:rsid w:val="00E371EC"/>
    <w:rsid w:val="00E4292F"/>
    <w:rsid w:val="00E42D8E"/>
    <w:rsid w:val="00E43417"/>
    <w:rsid w:val="00E43BBD"/>
    <w:rsid w:val="00E43D7E"/>
    <w:rsid w:val="00E43E04"/>
    <w:rsid w:val="00E45417"/>
    <w:rsid w:val="00E455EC"/>
    <w:rsid w:val="00E45746"/>
    <w:rsid w:val="00E457C4"/>
    <w:rsid w:val="00E45F2E"/>
    <w:rsid w:val="00E46827"/>
    <w:rsid w:val="00E46C9C"/>
    <w:rsid w:val="00E46EC6"/>
    <w:rsid w:val="00E47370"/>
    <w:rsid w:val="00E50453"/>
    <w:rsid w:val="00E51B5D"/>
    <w:rsid w:val="00E52C3A"/>
    <w:rsid w:val="00E546CD"/>
    <w:rsid w:val="00E55A30"/>
    <w:rsid w:val="00E55EA1"/>
    <w:rsid w:val="00E56D3A"/>
    <w:rsid w:val="00E57846"/>
    <w:rsid w:val="00E60798"/>
    <w:rsid w:val="00E61042"/>
    <w:rsid w:val="00E62589"/>
    <w:rsid w:val="00E629D2"/>
    <w:rsid w:val="00E6403A"/>
    <w:rsid w:val="00E64433"/>
    <w:rsid w:val="00E64F19"/>
    <w:rsid w:val="00E70680"/>
    <w:rsid w:val="00E7089E"/>
    <w:rsid w:val="00E71365"/>
    <w:rsid w:val="00E71732"/>
    <w:rsid w:val="00E723F3"/>
    <w:rsid w:val="00E72B04"/>
    <w:rsid w:val="00E73898"/>
    <w:rsid w:val="00E73E31"/>
    <w:rsid w:val="00E73F7A"/>
    <w:rsid w:val="00E75507"/>
    <w:rsid w:val="00E75E05"/>
    <w:rsid w:val="00E76BDA"/>
    <w:rsid w:val="00E8158B"/>
    <w:rsid w:val="00E82152"/>
    <w:rsid w:val="00E82394"/>
    <w:rsid w:val="00E82D08"/>
    <w:rsid w:val="00E8328A"/>
    <w:rsid w:val="00E833E7"/>
    <w:rsid w:val="00E84482"/>
    <w:rsid w:val="00E86442"/>
    <w:rsid w:val="00E8668B"/>
    <w:rsid w:val="00E904DF"/>
    <w:rsid w:val="00E90F21"/>
    <w:rsid w:val="00E923C4"/>
    <w:rsid w:val="00E943C4"/>
    <w:rsid w:val="00E97061"/>
    <w:rsid w:val="00E978EB"/>
    <w:rsid w:val="00EA17E1"/>
    <w:rsid w:val="00EA18F5"/>
    <w:rsid w:val="00EA2AF5"/>
    <w:rsid w:val="00EA50B6"/>
    <w:rsid w:val="00EA5632"/>
    <w:rsid w:val="00EA5B07"/>
    <w:rsid w:val="00EA6190"/>
    <w:rsid w:val="00EA6653"/>
    <w:rsid w:val="00EA68EC"/>
    <w:rsid w:val="00EA7C6C"/>
    <w:rsid w:val="00EB05A5"/>
    <w:rsid w:val="00EB11B2"/>
    <w:rsid w:val="00EB1C37"/>
    <w:rsid w:val="00EB1DE6"/>
    <w:rsid w:val="00EB3953"/>
    <w:rsid w:val="00EB45BA"/>
    <w:rsid w:val="00EB48F9"/>
    <w:rsid w:val="00EB4FC0"/>
    <w:rsid w:val="00EB5B76"/>
    <w:rsid w:val="00EB5E8C"/>
    <w:rsid w:val="00EB70B8"/>
    <w:rsid w:val="00EC00DC"/>
    <w:rsid w:val="00EC0CDD"/>
    <w:rsid w:val="00EC121B"/>
    <w:rsid w:val="00EC17A9"/>
    <w:rsid w:val="00EC5E84"/>
    <w:rsid w:val="00EC6518"/>
    <w:rsid w:val="00EC7B29"/>
    <w:rsid w:val="00EC7F37"/>
    <w:rsid w:val="00ED0565"/>
    <w:rsid w:val="00ED0703"/>
    <w:rsid w:val="00ED22B7"/>
    <w:rsid w:val="00ED2BE6"/>
    <w:rsid w:val="00ED2F8D"/>
    <w:rsid w:val="00ED4571"/>
    <w:rsid w:val="00ED6212"/>
    <w:rsid w:val="00ED6E21"/>
    <w:rsid w:val="00ED715A"/>
    <w:rsid w:val="00ED7DD2"/>
    <w:rsid w:val="00EE00BE"/>
    <w:rsid w:val="00EE00D8"/>
    <w:rsid w:val="00EE0825"/>
    <w:rsid w:val="00EE1BFE"/>
    <w:rsid w:val="00EE3998"/>
    <w:rsid w:val="00EE57DA"/>
    <w:rsid w:val="00EE67B2"/>
    <w:rsid w:val="00EE6B38"/>
    <w:rsid w:val="00EF0514"/>
    <w:rsid w:val="00EF0816"/>
    <w:rsid w:val="00EF1D3C"/>
    <w:rsid w:val="00EF2B00"/>
    <w:rsid w:val="00F00780"/>
    <w:rsid w:val="00F00C6C"/>
    <w:rsid w:val="00F010E5"/>
    <w:rsid w:val="00F01C6F"/>
    <w:rsid w:val="00F0223C"/>
    <w:rsid w:val="00F02367"/>
    <w:rsid w:val="00F0338B"/>
    <w:rsid w:val="00F036F4"/>
    <w:rsid w:val="00F03763"/>
    <w:rsid w:val="00F0482B"/>
    <w:rsid w:val="00F0739A"/>
    <w:rsid w:val="00F10174"/>
    <w:rsid w:val="00F11445"/>
    <w:rsid w:val="00F1247F"/>
    <w:rsid w:val="00F147C2"/>
    <w:rsid w:val="00F150F2"/>
    <w:rsid w:val="00F154DA"/>
    <w:rsid w:val="00F157CC"/>
    <w:rsid w:val="00F15BD5"/>
    <w:rsid w:val="00F15DB7"/>
    <w:rsid w:val="00F16822"/>
    <w:rsid w:val="00F203F9"/>
    <w:rsid w:val="00F204E1"/>
    <w:rsid w:val="00F21018"/>
    <w:rsid w:val="00F215FF"/>
    <w:rsid w:val="00F22690"/>
    <w:rsid w:val="00F22A5A"/>
    <w:rsid w:val="00F24D17"/>
    <w:rsid w:val="00F24D5B"/>
    <w:rsid w:val="00F251CC"/>
    <w:rsid w:val="00F25393"/>
    <w:rsid w:val="00F2652C"/>
    <w:rsid w:val="00F27112"/>
    <w:rsid w:val="00F275E7"/>
    <w:rsid w:val="00F27D32"/>
    <w:rsid w:val="00F3032D"/>
    <w:rsid w:val="00F309E8"/>
    <w:rsid w:val="00F31110"/>
    <w:rsid w:val="00F311B3"/>
    <w:rsid w:val="00F31DD1"/>
    <w:rsid w:val="00F33188"/>
    <w:rsid w:val="00F334B0"/>
    <w:rsid w:val="00F33CB9"/>
    <w:rsid w:val="00F34251"/>
    <w:rsid w:val="00F34542"/>
    <w:rsid w:val="00F34C5D"/>
    <w:rsid w:val="00F34CA7"/>
    <w:rsid w:val="00F35385"/>
    <w:rsid w:val="00F35E77"/>
    <w:rsid w:val="00F36121"/>
    <w:rsid w:val="00F379BF"/>
    <w:rsid w:val="00F41C1F"/>
    <w:rsid w:val="00F43EBA"/>
    <w:rsid w:val="00F43F8D"/>
    <w:rsid w:val="00F44341"/>
    <w:rsid w:val="00F4495D"/>
    <w:rsid w:val="00F44C7D"/>
    <w:rsid w:val="00F47744"/>
    <w:rsid w:val="00F50B74"/>
    <w:rsid w:val="00F517F0"/>
    <w:rsid w:val="00F523E0"/>
    <w:rsid w:val="00F529A1"/>
    <w:rsid w:val="00F52B34"/>
    <w:rsid w:val="00F52B5E"/>
    <w:rsid w:val="00F5391A"/>
    <w:rsid w:val="00F53D05"/>
    <w:rsid w:val="00F55901"/>
    <w:rsid w:val="00F55FE1"/>
    <w:rsid w:val="00F56D29"/>
    <w:rsid w:val="00F57D64"/>
    <w:rsid w:val="00F60BF2"/>
    <w:rsid w:val="00F613F1"/>
    <w:rsid w:val="00F61ABE"/>
    <w:rsid w:val="00F62F93"/>
    <w:rsid w:val="00F63E44"/>
    <w:rsid w:val="00F64E7E"/>
    <w:rsid w:val="00F65053"/>
    <w:rsid w:val="00F65539"/>
    <w:rsid w:val="00F65810"/>
    <w:rsid w:val="00F6617C"/>
    <w:rsid w:val="00F66C20"/>
    <w:rsid w:val="00F66DBA"/>
    <w:rsid w:val="00F67176"/>
    <w:rsid w:val="00F6767A"/>
    <w:rsid w:val="00F701D0"/>
    <w:rsid w:val="00F71035"/>
    <w:rsid w:val="00F71244"/>
    <w:rsid w:val="00F72499"/>
    <w:rsid w:val="00F72654"/>
    <w:rsid w:val="00F73E7A"/>
    <w:rsid w:val="00F74C53"/>
    <w:rsid w:val="00F75015"/>
    <w:rsid w:val="00F76FFE"/>
    <w:rsid w:val="00F77966"/>
    <w:rsid w:val="00F84F51"/>
    <w:rsid w:val="00F85B29"/>
    <w:rsid w:val="00F868C5"/>
    <w:rsid w:val="00F86F57"/>
    <w:rsid w:val="00F8762F"/>
    <w:rsid w:val="00F87D97"/>
    <w:rsid w:val="00F901E3"/>
    <w:rsid w:val="00F909CB"/>
    <w:rsid w:val="00F91F00"/>
    <w:rsid w:val="00F9273E"/>
    <w:rsid w:val="00F92F8B"/>
    <w:rsid w:val="00F93106"/>
    <w:rsid w:val="00F93985"/>
    <w:rsid w:val="00F9478B"/>
    <w:rsid w:val="00F94B9D"/>
    <w:rsid w:val="00F95678"/>
    <w:rsid w:val="00FA086D"/>
    <w:rsid w:val="00FA0AB4"/>
    <w:rsid w:val="00FA21C6"/>
    <w:rsid w:val="00FA231D"/>
    <w:rsid w:val="00FA2722"/>
    <w:rsid w:val="00FA2761"/>
    <w:rsid w:val="00FA2E70"/>
    <w:rsid w:val="00FA2F59"/>
    <w:rsid w:val="00FA3B8A"/>
    <w:rsid w:val="00FA4335"/>
    <w:rsid w:val="00FA4460"/>
    <w:rsid w:val="00FA48C3"/>
    <w:rsid w:val="00FA4986"/>
    <w:rsid w:val="00FA4A44"/>
    <w:rsid w:val="00FA4E91"/>
    <w:rsid w:val="00FA6E22"/>
    <w:rsid w:val="00FA6F6A"/>
    <w:rsid w:val="00FA796E"/>
    <w:rsid w:val="00FA7D0F"/>
    <w:rsid w:val="00FB0F5E"/>
    <w:rsid w:val="00FB25E5"/>
    <w:rsid w:val="00FB3638"/>
    <w:rsid w:val="00FB4793"/>
    <w:rsid w:val="00FB5120"/>
    <w:rsid w:val="00FB5284"/>
    <w:rsid w:val="00FB74F3"/>
    <w:rsid w:val="00FB7E49"/>
    <w:rsid w:val="00FB7F21"/>
    <w:rsid w:val="00FC09D2"/>
    <w:rsid w:val="00FC0AF0"/>
    <w:rsid w:val="00FC3B4A"/>
    <w:rsid w:val="00FC46B2"/>
    <w:rsid w:val="00FC4D29"/>
    <w:rsid w:val="00FC53A2"/>
    <w:rsid w:val="00FC7E10"/>
    <w:rsid w:val="00FD0425"/>
    <w:rsid w:val="00FD0A51"/>
    <w:rsid w:val="00FD3DCC"/>
    <w:rsid w:val="00FD4148"/>
    <w:rsid w:val="00FD5745"/>
    <w:rsid w:val="00FD64CF"/>
    <w:rsid w:val="00FD6703"/>
    <w:rsid w:val="00FD6AF3"/>
    <w:rsid w:val="00FD78F1"/>
    <w:rsid w:val="00FD79F5"/>
    <w:rsid w:val="00FE2DC3"/>
    <w:rsid w:val="00FE31AE"/>
    <w:rsid w:val="00FE3FFF"/>
    <w:rsid w:val="00FE40CA"/>
    <w:rsid w:val="00FE4857"/>
    <w:rsid w:val="00FE5268"/>
    <w:rsid w:val="00FE538C"/>
    <w:rsid w:val="00FE603C"/>
    <w:rsid w:val="00FE6D0E"/>
    <w:rsid w:val="00FF10B0"/>
    <w:rsid w:val="00FF3334"/>
    <w:rsid w:val="00FF36E5"/>
    <w:rsid w:val="00FF3D0B"/>
    <w:rsid w:val="00FF3F68"/>
    <w:rsid w:val="00FF4E75"/>
    <w:rsid w:val="00FF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72013A"/>
  <w15:chartTrackingRefBased/>
  <w15:docId w15:val="{8D0E32DF-1C4E-4302-A747-26644DF25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27A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727A3F"/>
    <w:pPr>
      <w:spacing w:line="360" w:lineRule="auto"/>
      <w:outlineLvl w:val="1"/>
    </w:pPr>
    <w:rPr>
      <w:rFonts w:ascii="Times New Roman" w:hAnsi="Times New Roman"/>
      <w:b/>
      <w:color w:val="000000" w:themeColor="text1"/>
      <w:sz w:val="24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A3E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02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17CD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17CDD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17C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17CDD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17CDD"/>
    <w:rPr>
      <w:i/>
      <w:iCs/>
    </w:rPr>
  </w:style>
  <w:style w:type="character" w:customStyle="1" w:styleId="highlight">
    <w:name w:val="highlight"/>
    <w:basedOn w:val="Absatz-Standardschriftart"/>
    <w:rsid w:val="00065F37"/>
  </w:style>
  <w:style w:type="character" w:customStyle="1" w:styleId="element-citation">
    <w:name w:val="element-citation"/>
    <w:basedOn w:val="Absatz-Standardschriftart"/>
    <w:rsid w:val="00485064"/>
  </w:style>
  <w:style w:type="character" w:customStyle="1" w:styleId="ref-journal">
    <w:name w:val="ref-journal"/>
    <w:basedOn w:val="Absatz-Standardschriftart"/>
    <w:rsid w:val="00485064"/>
  </w:style>
  <w:style w:type="character" w:customStyle="1" w:styleId="ref-vol">
    <w:name w:val="ref-vol"/>
    <w:basedOn w:val="Absatz-Standardschriftart"/>
    <w:rsid w:val="00485064"/>
  </w:style>
  <w:style w:type="character" w:customStyle="1" w:styleId="berschrift2Zchn">
    <w:name w:val="Überschrift 2 Zchn"/>
    <w:basedOn w:val="Absatz-Standardschriftart"/>
    <w:link w:val="berschrift2"/>
    <w:uiPriority w:val="9"/>
    <w:rsid w:val="00727A3F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27A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hapter-para">
    <w:name w:val="chapter-para"/>
    <w:basedOn w:val="Standard"/>
    <w:rsid w:val="00635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4635E8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02B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markedcontent">
    <w:name w:val="markedcontent"/>
    <w:basedOn w:val="Absatz-Standardschriftart"/>
    <w:rsid w:val="00F61ABE"/>
  </w:style>
  <w:style w:type="character" w:customStyle="1" w:styleId="mixed-citation">
    <w:name w:val="mixed-citation"/>
    <w:basedOn w:val="Absatz-Standardschriftart"/>
    <w:rsid w:val="005968FB"/>
  </w:style>
  <w:style w:type="table" w:styleId="Tabellenraster">
    <w:name w:val="Table Grid"/>
    <w:basedOn w:val="NormaleTabelle"/>
    <w:uiPriority w:val="59"/>
    <w:rsid w:val="00B2574A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A3E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5D00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00E2"/>
  </w:style>
  <w:style w:type="paragraph" w:styleId="Fuzeile">
    <w:name w:val="footer"/>
    <w:basedOn w:val="Standard"/>
    <w:link w:val="FuzeileZchn"/>
    <w:uiPriority w:val="99"/>
    <w:unhideWhenUsed/>
    <w:rsid w:val="005D00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00E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6E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6EF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37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37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37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37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37B9"/>
    <w:rPr>
      <w:b/>
      <w:bCs/>
      <w:sz w:val="20"/>
      <w:szCs w:val="20"/>
    </w:rPr>
  </w:style>
  <w:style w:type="paragraph" w:styleId="Titel">
    <w:name w:val="Title"/>
    <w:basedOn w:val="Standard"/>
    <w:link w:val="TitelZchn"/>
    <w:qFormat/>
    <w:rsid w:val="00833C8F"/>
    <w:pPr>
      <w:spacing w:before="2400" w:after="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character" w:customStyle="1" w:styleId="TitelZchn">
    <w:name w:val="Titel Zchn"/>
    <w:basedOn w:val="Absatz-Standardschriftart"/>
    <w:link w:val="Titel"/>
    <w:rsid w:val="00833C8F"/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paragraph" w:customStyle="1" w:styleId="Title2">
    <w:name w:val="Title 2"/>
    <w:basedOn w:val="Standard"/>
    <w:uiPriority w:val="1"/>
    <w:qFormat/>
    <w:rsid w:val="00833C8F"/>
    <w:pPr>
      <w:spacing w:after="0" w:line="480" w:lineRule="auto"/>
      <w:jc w:val="center"/>
    </w:pPr>
    <w:rPr>
      <w:rFonts w:eastAsiaTheme="minorEastAsia"/>
      <w:kern w:val="24"/>
      <w:sz w:val="24"/>
      <w:szCs w:val="24"/>
      <w:lang w:val="en-US" w:eastAsia="ja-JP"/>
    </w:rPr>
  </w:style>
  <w:style w:type="paragraph" w:styleId="berarbeitung">
    <w:name w:val="Revision"/>
    <w:hidden/>
    <w:uiPriority w:val="99"/>
    <w:semiHidden/>
    <w:rsid w:val="00DF4FC3"/>
    <w:pPr>
      <w:spacing w:after="0" w:line="240" w:lineRule="auto"/>
    </w:pPr>
  </w:style>
  <w:style w:type="character" w:customStyle="1" w:styleId="cf01">
    <w:name w:val="cf01"/>
    <w:basedOn w:val="Absatz-Standardschriftart"/>
    <w:rsid w:val="00F53D0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F53D05"/>
    <w:rPr>
      <w:rFonts w:ascii="Segoe UI" w:hAnsi="Segoe UI" w:cs="Segoe UI" w:hint="default"/>
      <w:i/>
      <w:iCs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95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B1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30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4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0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7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9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2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6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1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6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8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0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8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6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0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28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6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5EDBB-4A69-45F7-9E4C-6B8EFF9ED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0</Words>
  <Characters>61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usian, Nina</dc:creator>
  <cp:keywords/>
  <dc:description/>
  <cp:lastModifiedBy>Naseli Matousian</cp:lastModifiedBy>
  <cp:revision>3</cp:revision>
  <dcterms:created xsi:type="dcterms:W3CDTF">2023-07-01T11:32:00Z</dcterms:created>
  <dcterms:modified xsi:type="dcterms:W3CDTF">2023-07-01T11:35:00Z</dcterms:modified>
</cp:coreProperties>
</file>